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4"/>
        <w:tblpPr w:leftFromText="141" w:rightFromText="141" w:vertAnchor="page" w:horzAnchor="margin" w:tblpXSpec="center" w:tblpY="1042"/>
        <w:tblW w:w="11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547"/>
        <w:gridCol w:w="1419"/>
        <w:gridCol w:w="1560"/>
        <w:gridCol w:w="1560"/>
        <w:gridCol w:w="1419"/>
        <w:gridCol w:w="1560"/>
        <w:gridCol w:w="1604"/>
      </w:tblGrid>
      <w:tr w:rsidR="00724AD9" w:rsidRPr="0062268B" w14:paraId="7A4A74CC" w14:textId="77777777" w:rsidTr="004C1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2112A389" w14:textId="77777777" w:rsidR="00724AD9" w:rsidRPr="00007113" w:rsidRDefault="00724AD9" w:rsidP="00724AD9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47" w:type="dxa"/>
          </w:tcPr>
          <w:p w14:paraId="631881E7" w14:textId="77777777" w:rsidR="00724AD9" w:rsidRPr="00007113" w:rsidRDefault="00724AD9" w:rsidP="0072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>N</w:t>
            </w:r>
          </w:p>
        </w:tc>
        <w:tc>
          <w:tcPr>
            <w:tcW w:w="1419" w:type="dxa"/>
          </w:tcPr>
          <w:p w14:paraId="3E3C7188" w14:textId="5F36728C" w:rsidR="00724AD9" w:rsidRPr="00007113" w:rsidRDefault="00724AD9" w:rsidP="0072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 xml:space="preserve">All </w:t>
            </w:r>
          </w:p>
        </w:tc>
        <w:tc>
          <w:tcPr>
            <w:tcW w:w="1560" w:type="dxa"/>
          </w:tcPr>
          <w:p w14:paraId="2FDC367D" w14:textId="46D55660" w:rsidR="00724AD9" w:rsidRPr="00007113" w:rsidRDefault="00336975" w:rsidP="0072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ortical predominant</w:t>
            </w:r>
            <w:r w:rsidR="00724AD9" w:rsidRPr="00007113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1560" w:type="dxa"/>
          </w:tcPr>
          <w:p w14:paraId="2E232936" w14:textId="42631479" w:rsidR="00724AD9" w:rsidRPr="00007113" w:rsidRDefault="00724AD9" w:rsidP="0072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 xml:space="preserve">Limbic predominant </w:t>
            </w:r>
          </w:p>
        </w:tc>
        <w:tc>
          <w:tcPr>
            <w:tcW w:w="1419" w:type="dxa"/>
          </w:tcPr>
          <w:p w14:paraId="15F0C141" w14:textId="77777777" w:rsidR="00724AD9" w:rsidRPr="00007113" w:rsidRDefault="00724AD9" w:rsidP="0072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>Typical</w:t>
            </w:r>
          </w:p>
          <w:p w14:paraId="50329CC6" w14:textId="6E15365A" w:rsidR="00724AD9" w:rsidRPr="00007113" w:rsidRDefault="00724AD9" w:rsidP="0072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</w:tcPr>
          <w:p w14:paraId="40B540AE" w14:textId="77777777" w:rsidR="00724AD9" w:rsidRPr="00007113" w:rsidRDefault="00724AD9" w:rsidP="0072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>Minimal atrophy</w:t>
            </w:r>
          </w:p>
          <w:p w14:paraId="047F2A82" w14:textId="3ED31714" w:rsidR="00724AD9" w:rsidRPr="00007113" w:rsidRDefault="00724AD9" w:rsidP="0072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604" w:type="dxa"/>
          </w:tcPr>
          <w:p w14:paraId="1D8E61CB" w14:textId="601C29ED" w:rsidR="00724AD9" w:rsidRPr="00007113" w:rsidRDefault="00EE0FE4" w:rsidP="0072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E0FE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Global P-value FDR-corrected and pairwise comparisons</w:t>
            </w:r>
          </w:p>
        </w:tc>
      </w:tr>
      <w:tr w:rsidR="006E03EA" w:rsidRPr="006E03EA" w14:paraId="61C1F0C0" w14:textId="77777777" w:rsidTr="006E0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0E721475" w14:textId="48E95FBD" w:rsidR="006E03EA" w:rsidRP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03EA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</w:rPr>
              <w:t>Sample size</w:t>
            </w:r>
          </w:p>
        </w:tc>
        <w:tc>
          <w:tcPr>
            <w:tcW w:w="547" w:type="dxa"/>
          </w:tcPr>
          <w:p w14:paraId="49878287" w14:textId="15A162D6" w:rsidR="006E03EA" w:rsidRP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6E03EA">
              <w:rPr>
                <w:rFonts w:ascii="Times New Roman" w:hAnsi="Times New Roman" w:cs="Times New Roman"/>
                <w:sz w:val="17"/>
                <w:szCs w:val="17"/>
              </w:rPr>
              <w:t>691</w:t>
            </w:r>
          </w:p>
        </w:tc>
        <w:tc>
          <w:tcPr>
            <w:tcW w:w="1419" w:type="dxa"/>
          </w:tcPr>
          <w:p w14:paraId="6EA74D75" w14:textId="53CEBDCF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91</w:t>
            </w:r>
          </w:p>
        </w:tc>
        <w:tc>
          <w:tcPr>
            <w:tcW w:w="1560" w:type="dxa"/>
          </w:tcPr>
          <w:p w14:paraId="2353683C" w14:textId="0EE6D84A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81</w:t>
            </w:r>
          </w:p>
        </w:tc>
        <w:tc>
          <w:tcPr>
            <w:tcW w:w="1560" w:type="dxa"/>
          </w:tcPr>
          <w:p w14:paraId="51D27A79" w14:textId="485C3BBF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61</w:t>
            </w:r>
          </w:p>
        </w:tc>
        <w:tc>
          <w:tcPr>
            <w:tcW w:w="1419" w:type="dxa"/>
          </w:tcPr>
          <w:p w14:paraId="12B14209" w14:textId="6969DE92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65</w:t>
            </w:r>
          </w:p>
        </w:tc>
        <w:tc>
          <w:tcPr>
            <w:tcW w:w="1560" w:type="dxa"/>
          </w:tcPr>
          <w:p w14:paraId="353F1116" w14:textId="4EBCF72B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84</w:t>
            </w:r>
          </w:p>
        </w:tc>
        <w:tc>
          <w:tcPr>
            <w:tcW w:w="1604" w:type="dxa"/>
          </w:tcPr>
          <w:p w14:paraId="4F7F4D36" w14:textId="5EF7BA67" w:rsidR="006E03EA" w:rsidRPr="00EE0FE4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-</w:t>
            </w:r>
          </w:p>
        </w:tc>
      </w:tr>
      <w:tr w:rsidR="006E03EA" w:rsidRPr="0054414D" w14:paraId="05C9B382" w14:textId="77777777" w:rsidTr="004C1DD7">
        <w:trPr>
          <w:trHeight w:val="2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156F9DF7" w14:textId="77777777" w:rsidR="006E03EA" w:rsidRPr="00007113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Demographic variables</w:t>
            </w:r>
          </w:p>
          <w:p w14:paraId="760BB6C3" w14:textId="77777777" w:rsidR="006E03EA" w:rsidRPr="00007113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6F5339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ge (years)</w:t>
            </w:r>
          </w:p>
          <w:p w14:paraId="5BD87943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AB0EB17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Gender (female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, </w:t>
            </w: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%)</w:t>
            </w:r>
          </w:p>
          <w:p w14:paraId="10378C7A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E14E3DC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Education (years)</w:t>
            </w:r>
          </w:p>
          <w:p w14:paraId="427649F6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F003071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C5762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PO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E</w:t>
            </w:r>
            <w:r w:rsidRPr="0018295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 </w:t>
            </w:r>
            <w:r w:rsidRPr="00C5762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(ε4 +/− or +/+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, %</w:t>
            </w:r>
            <w:r w:rsidRPr="00C5762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</w:p>
        </w:tc>
        <w:tc>
          <w:tcPr>
            <w:tcW w:w="547" w:type="dxa"/>
          </w:tcPr>
          <w:p w14:paraId="554F433B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CD302A7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619A0CE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03AB409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91</w:t>
            </w:r>
          </w:p>
          <w:p w14:paraId="271995C3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B93212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91</w:t>
            </w:r>
          </w:p>
          <w:p w14:paraId="766C6BD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8716B7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48</w:t>
            </w:r>
          </w:p>
          <w:p w14:paraId="7235CBE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4DCB59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08</w:t>
            </w:r>
          </w:p>
          <w:p w14:paraId="7230073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7910E16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</w:tcPr>
          <w:p w14:paraId="52D644AC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1155CCB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B959736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4D6C6B1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9.0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[5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0-6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0]</w:t>
            </w:r>
          </w:p>
          <w:p w14:paraId="5E912BA2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243D84F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9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%</w:t>
            </w:r>
          </w:p>
          <w:p w14:paraId="7FCE008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CF70CD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1.0-15.5]</w:t>
            </w:r>
          </w:p>
          <w:p w14:paraId="4CB5788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8DE2271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.6%</w:t>
            </w:r>
          </w:p>
        </w:tc>
        <w:tc>
          <w:tcPr>
            <w:tcW w:w="1560" w:type="dxa"/>
          </w:tcPr>
          <w:p w14:paraId="2CDC40DD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8B122C6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E8FBA27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AE55B29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9.9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[55.0-6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0]</w:t>
            </w:r>
          </w:p>
          <w:p w14:paraId="5BE70A6F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9883CA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%</w:t>
            </w:r>
          </w:p>
          <w:p w14:paraId="0A8BEE4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541975A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1.7-15.5]</w:t>
            </w:r>
          </w:p>
          <w:p w14:paraId="305824F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08E3C2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8%</w:t>
            </w:r>
          </w:p>
          <w:p w14:paraId="2BA718C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46F9936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</w:tcPr>
          <w:p w14:paraId="0855888F" w14:textId="77777777" w:rsidR="006E03EA" w:rsidRPr="00007113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464848E" w14:textId="77777777" w:rsidR="006E03EA" w:rsidRPr="00007113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F3E14AD" w14:textId="77777777" w:rsidR="006E03EA" w:rsidRPr="00007113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BAC098F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0.0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[5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0-6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0]</w:t>
            </w:r>
          </w:p>
          <w:p w14:paraId="11F7B58D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6FCACC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%</w:t>
            </w:r>
          </w:p>
          <w:p w14:paraId="067D1DD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8EFA3B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1.0-16.0]</w:t>
            </w:r>
          </w:p>
          <w:p w14:paraId="6C697E8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628A87D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5.9%</w:t>
            </w:r>
          </w:p>
        </w:tc>
        <w:tc>
          <w:tcPr>
            <w:tcW w:w="1419" w:type="dxa"/>
          </w:tcPr>
          <w:p w14:paraId="00D47EFB" w14:textId="77777777" w:rsidR="006E03EA" w:rsidRPr="00007113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318262B" w14:textId="77777777" w:rsidR="006E03EA" w:rsidRPr="00007113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07D284D" w14:textId="77777777" w:rsidR="006E03EA" w:rsidRPr="00007113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C7FC765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[5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0-6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0]</w:t>
            </w:r>
          </w:p>
          <w:p w14:paraId="2D115B17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DE047C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0.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%</w:t>
            </w:r>
          </w:p>
          <w:p w14:paraId="702EE05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160EF7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1.0-15.0]</w:t>
            </w:r>
          </w:p>
          <w:p w14:paraId="0ECEEF1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3B5FBF3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5.6%</w:t>
            </w:r>
          </w:p>
        </w:tc>
        <w:tc>
          <w:tcPr>
            <w:tcW w:w="1560" w:type="dxa"/>
          </w:tcPr>
          <w:p w14:paraId="678F6986" w14:textId="77777777" w:rsidR="006E03EA" w:rsidRPr="00007113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3D02821" w14:textId="77777777" w:rsidR="006E03EA" w:rsidRPr="00007113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3A0236C" w14:textId="77777777" w:rsidR="006E03EA" w:rsidRPr="00007113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17BD13C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0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[5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0-6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0]</w:t>
            </w:r>
          </w:p>
          <w:p w14:paraId="5616ACF5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EF61BC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4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%</w:t>
            </w:r>
          </w:p>
          <w:p w14:paraId="0293926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2646AB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5 [11.0-15.5]</w:t>
            </w:r>
          </w:p>
          <w:p w14:paraId="115E942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4673479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2.1%</w:t>
            </w:r>
          </w:p>
        </w:tc>
        <w:tc>
          <w:tcPr>
            <w:tcW w:w="1604" w:type="dxa"/>
          </w:tcPr>
          <w:p w14:paraId="3654F3A7" w14:textId="77777777" w:rsidR="006E03EA" w:rsidRPr="00007113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4142482" w14:textId="77777777" w:rsidR="006E03EA" w:rsidRPr="00007113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3C97D12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3D00052" w14:textId="2FE1EA14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 xml:space="preserve"> f</w:t>
            </w:r>
          </w:p>
          <w:p w14:paraId="7DA90906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58CC371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   </w:t>
            </w:r>
            <w:r w:rsidRPr="0000711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 0.00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a, b, e, f</w:t>
            </w:r>
          </w:p>
          <w:p w14:paraId="2D698C2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45335DA2" w14:textId="29B7C2D1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8</w:t>
            </w:r>
          </w:p>
          <w:p w14:paraId="5E9BEE0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F07B579" w14:textId="5C7E0170" w:rsidR="006E03EA" w:rsidRPr="00805E19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 xml:space="preserve"> a</w:t>
            </w:r>
          </w:p>
        </w:tc>
      </w:tr>
      <w:tr w:rsidR="006E03EA" w:rsidRPr="0054414D" w14:paraId="24EADE1F" w14:textId="77777777" w:rsidTr="004C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25F83FD2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Cognitive assessment</w:t>
            </w:r>
          </w:p>
          <w:p w14:paraId="3FB51A9B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</w:p>
          <w:p w14:paraId="21CA7272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MoCA</w:t>
            </w:r>
          </w:p>
          <w:p w14:paraId="6E95337D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CE52577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MMSE</w:t>
            </w:r>
          </w:p>
          <w:p w14:paraId="2DDB2504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B27DBC0" w14:textId="0E0AEEEA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RAVLT</w:t>
            </w:r>
            <w:r w:rsidR="0062268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 immediate</w:t>
            </w:r>
            <w:r w:rsidR="00395179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 recall</w:t>
            </w:r>
          </w:p>
          <w:p w14:paraId="532631A9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B4C0339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RAVLT delayed recall</w:t>
            </w:r>
          </w:p>
          <w:p w14:paraId="2E2491F3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BFFF4DD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RCF copy</w:t>
            </w:r>
          </w:p>
          <w:p w14:paraId="3561971B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  <w:p w14:paraId="7BEEB1F5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RCF delayed recall</w:t>
            </w:r>
          </w:p>
          <w:p w14:paraId="0F2E0B54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4754AA3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WAIS-IV coding</w:t>
            </w:r>
          </w:p>
          <w:p w14:paraId="52BD4719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25D7BE6" w14:textId="77777777" w:rsidR="006E03EA" w:rsidRPr="005032FA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PHQ-9</w:t>
            </w:r>
          </w:p>
          <w:p w14:paraId="1766FD06" w14:textId="77777777" w:rsidR="006E03EA" w:rsidRPr="00B232AD" w:rsidRDefault="006E03EA" w:rsidP="006E03EA">
            <w:pP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</w:tc>
        <w:tc>
          <w:tcPr>
            <w:tcW w:w="547" w:type="dxa"/>
          </w:tcPr>
          <w:p w14:paraId="65059A2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2F8D01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E540C7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96E688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52</w:t>
            </w:r>
          </w:p>
          <w:p w14:paraId="5BADBBB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3075B2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21 </w:t>
            </w:r>
          </w:p>
          <w:p w14:paraId="3C40FB2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3EFD70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25</w:t>
            </w:r>
          </w:p>
          <w:p w14:paraId="43198C9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B21ADB6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633ADFC" w14:textId="758C1C2C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23</w:t>
            </w:r>
          </w:p>
          <w:p w14:paraId="47A685A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A62EB4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FE7F94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8</w:t>
            </w:r>
          </w:p>
          <w:p w14:paraId="2153CCE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6E869C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8</w:t>
            </w:r>
          </w:p>
          <w:p w14:paraId="3D2F939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53D276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8</w:t>
            </w:r>
          </w:p>
          <w:p w14:paraId="761E3CD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110DF72" w14:textId="777777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6</w:t>
            </w:r>
          </w:p>
        </w:tc>
        <w:tc>
          <w:tcPr>
            <w:tcW w:w="1419" w:type="dxa"/>
          </w:tcPr>
          <w:p w14:paraId="7F58DC1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EFF9F9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F995AC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93DAEE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.0 [21.0-27.0]</w:t>
            </w:r>
          </w:p>
          <w:p w14:paraId="0E6CEAB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374DA1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0 [24.0-29.0]</w:t>
            </w:r>
          </w:p>
          <w:p w14:paraId="34DFE1B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BE26A1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.0 [33.0-51.0]</w:t>
            </w:r>
          </w:p>
          <w:p w14:paraId="080CDAF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67DCF3C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037CFD9" w14:textId="7611DDFB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0 [6.0-13.0]</w:t>
            </w:r>
          </w:p>
          <w:p w14:paraId="282DAD8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B67951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FD0A81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0 [30.5-34.0]</w:t>
            </w:r>
          </w:p>
          <w:p w14:paraId="12CE694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3A9B59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.0 [9.0-21.5]</w:t>
            </w:r>
          </w:p>
          <w:p w14:paraId="70A831C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F8B7E6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0.5 [39.0-62.0]</w:t>
            </w:r>
          </w:p>
          <w:p w14:paraId="257D3C1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0761B63" w14:textId="777777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0 [3.0-12.0]</w:t>
            </w:r>
          </w:p>
        </w:tc>
        <w:tc>
          <w:tcPr>
            <w:tcW w:w="1560" w:type="dxa"/>
          </w:tcPr>
          <w:p w14:paraId="5E057C2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379DB0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4D4B87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FB4AE8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.0 [20.0-26.0]</w:t>
            </w:r>
          </w:p>
          <w:p w14:paraId="419844F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99A7BF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6.0 [23.0-28.5]</w:t>
            </w:r>
          </w:p>
          <w:p w14:paraId="069384F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46081F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.0 [32.0-51.0]</w:t>
            </w:r>
          </w:p>
          <w:p w14:paraId="6567E90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9A4B764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E649A9F" w14:textId="4383FD99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0 [7.0-12.0]</w:t>
            </w:r>
          </w:p>
          <w:p w14:paraId="548CAC1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3B3B30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FE7A28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0 [30.6-35.0]</w:t>
            </w:r>
          </w:p>
          <w:p w14:paraId="4452FB7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E86100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.0 [9.0-19.5]</w:t>
            </w:r>
          </w:p>
          <w:p w14:paraId="382273F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CC7181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8.0 [37.0-59.5]</w:t>
            </w:r>
          </w:p>
          <w:p w14:paraId="1CF3993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848FC83" w14:textId="777777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3 [2.9-12.0]</w:t>
            </w:r>
          </w:p>
        </w:tc>
        <w:tc>
          <w:tcPr>
            <w:tcW w:w="1560" w:type="dxa"/>
          </w:tcPr>
          <w:p w14:paraId="330C1644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1BEFF06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74A7E98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FE758F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.0 [21.7-26.0]</w:t>
            </w:r>
          </w:p>
          <w:p w14:paraId="394D146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D15C73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3 [24.0-29.0]</w:t>
            </w:r>
          </w:p>
          <w:p w14:paraId="278810C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9F8519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9.5 [31.7-49.2]</w:t>
            </w:r>
          </w:p>
          <w:p w14:paraId="365E3F7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A8B4580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8B62BAC" w14:textId="7F1C44E0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0 [4.0-12.0]</w:t>
            </w:r>
          </w:p>
          <w:p w14:paraId="5FB6451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E857AD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1C765A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0 [29.7-34.0]</w:t>
            </w:r>
          </w:p>
          <w:p w14:paraId="29926FD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1D92DD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.2 [7.0-21.1]</w:t>
            </w:r>
          </w:p>
          <w:p w14:paraId="33C1A8A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76F735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3.0 [43.0-63.0]</w:t>
            </w:r>
          </w:p>
          <w:p w14:paraId="79A7DF2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82927F3" w14:textId="777777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0 [2.0-12.0]</w:t>
            </w:r>
          </w:p>
        </w:tc>
        <w:tc>
          <w:tcPr>
            <w:tcW w:w="1419" w:type="dxa"/>
          </w:tcPr>
          <w:p w14:paraId="1DEE5917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BDC8997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6975593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6BABB9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.0 [19.0-27.0]</w:t>
            </w:r>
          </w:p>
          <w:p w14:paraId="24BAC1B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BA6054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0 [23.0-29.0]</w:t>
            </w:r>
          </w:p>
          <w:p w14:paraId="1B2594C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BC8F57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.0 [30.0-49.2]</w:t>
            </w:r>
          </w:p>
          <w:p w14:paraId="377E0DB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EB20843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9E1928D" w14:textId="4BF63091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0 [3.7-12.0]</w:t>
            </w:r>
          </w:p>
          <w:p w14:paraId="5DC0205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EA5597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866C68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.0 [32.0-34.0]</w:t>
            </w:r>
          </w:p>
          <w:p w14:paraId="39DA489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6206B4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.0 [6.5-20.0]</w:t>
            </w:r>
          </w:p>
          <w:p w14:paraId="24C05E2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2E801F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5.0 [34.7-61.0]</w:t>
            </w:r>
          </w:p>
          <w:p w14:paraId="199F27E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9C9DED3" w14:textId="777777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5 [2.0-10.0d]</w:t>
            </w:r>
          </w:p>
        </w:tc>
        <w:tc>
          <w:tcPr>
            <w:tcW w:w="1560" w:type="dxa"/>
          </w:tcPr>
          <w:p w14:paraId="20760757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B046168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219B397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F0B756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.0 [22.0-27.0]</w:t>
            </w:r>
          </w:p>
          <w:p w14:paraId="05A3F08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D4FF58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0 [25.0-29.0]</w:t>
            </w:r>
          </w:p>
          <w:p w14:paraId="7F8C72D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A1DD68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7.0 [37.2-55.0]</w:t>
            </w:r>
          </w:p>
          <w:p w14:paraId="75BAE23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92C3B0B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D85192C" w14:textId="4EF3C728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0 [9.0-13.0]</w:t>
            </w:r>
          </w:p>
          <w:p w14:paraId="1623618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6609EB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3B631F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0 [31.0-34.0]</w:t>
            </w:r>
          </w:p>
          <w:p w14:paraId="1FA8B0B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591503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.0 [12.7-23.0]</w:t>
            </w:r>
          </w:p>
          <w:p w14:paraId="52BE92F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417D5E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4.0 [44.5-65.0]</w:t>
            </w:r>
          </w:p>
          <w:p w14:paraId="5176F60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BC88FCE" w14:textId="777777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0 [4.0-13.0]</w:t>
            </w:r>
          </w:p>
        </w:tc>
        <w:tc>
          <w:tcPr>
            <w:tcW w:w="1604" w:type="dxa"/>
          </w:tcPr>
          <w:p w14:paraId="3841ACF3" w14:textId="77777777" w:rsidR="006E03EA" w:rsidRPr="00E150B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A94BB52" w14:textId="77777777" w:rsidR="006E03EA" w:rsidRPr="00E150B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6E318D9" w14:textId="77777777" w:rsidR="006E03EA" w:rsidRPr="00E150B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13D116E" w14:textId="6776362B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6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</w:t>
            </w:r>
          </w:p>
          <w:p w14:paraId="6ED25F35" w14:textId="77777777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179B6194" w14:textId="363FF960" w:rsidR="006E03EA" w:rsidRPr="004D027D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  <w:p w14:paraId="3EFB1ED7" w14:textId="77777777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2DB0129" w14:textId="62F9025B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 xml:space="preserve"> 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1 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e, f</w:t>
            </w:r>
          </w:p>
          <w:p w14:paraId="66C860AD" w14:textId="77777777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6D652AE9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031C46F" w14:textId="30E21C51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a, 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b, 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e, f</w:t>
            </w:r>
          </w:p>
          <w:p w14:paraId="0049AC45" w14:textId="77777777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256293A8" w14:textId="77777777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1C75D89" w14:textId="7727DC36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  <w:p w14:paraId="685C4043" w14:textId="77777777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61A2EF8" w14:textId="77777777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>&lt; 0.0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e, f</w:t>
            </w:r>
          </w:p>
          <w:p w14:paraId="2588B7C3" w14:textId="77777777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08FE7B40" w14:textId="524F321C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3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</w:t>
            </w:r>
          </w:p>
          <w:p w14:paraId="25CAFDB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77737F63" w14:textId="56140D79" w:rsidR="006E03EA" w:rsidRPr="00680910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5</w:t>
            </w:r>
          </w:p>
        </w:tc>
      </w:tr>
      <w:tr w:rsidR="006E03EA" w:rsidRPr="0054414D" w14:paraId="6AD5A155" w14:textId="77777777" w:rsidTr="004C1DD7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016A2623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Blood biomarkers</w:t>
            </w:r>
          </w:p>
          <w:p w14:paraId="6045BC4B" w14:textId="77777777" w:rsidR="006E03EA" w:rsidRDefault="006E03EA" w:rsidP="006E03EA">
            <w:pP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</w:pPr>
          </w:p>
          <w:p w14:paraId="6E557032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Homocysteine (</w:t>
            </w:r>
            <w:r w:rsidRPr="00E9292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µmol/L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</w:p>
          <w:p w14:paraId="5EBE297F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04AC63A" w14:textId="77777777" w:rsidR="006E03EA" w:rsidRPr="00E9292D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LDL-cholesterol (</w:t>
            </w:r>
            <w:r w:rsidRPr="00506FEF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mmol/L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</w:p>
          <w:p w14:paraId="0FA377CA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</w:p>
          <w:p w14:paraId="49FE405B" w14:textId="0D373642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 w:rsidRPr="00E97D7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HbA1c (mmol/mol)</w:t>
            </w:r>
          </w:p>
        </w:tc>
        <w:tc>
          <w:tcPr>
            <w:tcW w:w="547" w:type="dxa"/>
          </w:tcPr>
          <w:p w14:paraId="1A294C7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D66ED1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0A32563" w14:textId="650E63BA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44</w:t>
            </w:r>
          </w:p>
          <w:p w14:paraId="7DDE151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BDCE4A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43DDDAB" w14:textId="3FA11E66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99</w:t>
            </w:r>
          </w:p>
          <w:p w14:paraId="046DEFF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89CBB5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9F7BB40" w14:textId="0764D6AD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27 </w:t>
            </w:r>
          </w:p>
        </w:tc>
        <w:tc>
          <w:tcPr>
            <w:tcW w:w="1419" w:type="dxa"/>
          </w:tcPr>
          <w:p w14:paraId="238C844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0BB106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3700D64" w14:textId="5C5294B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0 [10.0-15.0]</w:t>
            </w:r>
          </w:p>
          <w:p w14:paraId="7CBE78F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2345C9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DD04500" w14:textId="28D7DAF9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0 [2.5-3.7]</w:t>
            </w:r>
          </w:p>
          <w:p w14:paraId="59F3E36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C68789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FD75812" w14:textId="1CE63505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0 [34.0-39.0]</w:t>
            </w:r>
          </w:p>
        </w:tc>
        <w:tc>
          <w:tcPr>
            <w:tcW w:w="1560" w:type="dxa"/>
          </w:tcPr>
          <w:p w14:paraId="041AC5B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2203FB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A38624F" w14:textId="6F7390EE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0 [9.9-14.0]</w:t>
            </w:r>
          </w:p>
          <w:p w14:paraId="602057F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3DAEAA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068FFA8" w14:textId="2CBCA61B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9 [2.3-3.7]</w:t>
            </w:r>
          </w:p>
          <w:p w14:paraId="2724949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165466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35A91DE" w14:textId="5DD69E3F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7.0 [34.0-39.0]</w:t>
            </w:r>
          </w:p>
        </w:tc>
        <w:tc>
          <w:tcPr>
            <w:tcW w:w="1560" w:type="dxa"/>
          </w:tcPr>
          <w:p w14:paraId="0CBECB6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E8CC9F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A2CC306" w14:textId="59D799F6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0.0-15.0]</w:t>
            </w:r>
          </w:p>
          <w:p w14:paraId="3242A32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17A178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3E5D317" w14:textId="4A21AB89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0 [2.5-3.6]</w:t>
            </w:r>
          </w:p>
          <w:p w14:paraId="22DFD78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05CE69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49AB7B5" w14:textId="3B24C5A6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0 [34.0-39.0]</w:t>
            </w:r>
          </w:p>
        </w:tc>
        <w:tc>
          <w:tcPr>
            <w:tcW w:w="1419" w:type="dxa"/>
          </w:tcPr>
          <w:p w14:paraId="03C270C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56C97B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205ED01" w14:textId="3D7E5CEA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1.0-16.0]</w:t>
            </w:r>
          </w:p>
          <w:p w14:paraId="78620CE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49646C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425E4A1" w14:textId="455A9531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0 [2.4-3.7]</w:t>
            </w:r>
          </w:p>
          <w:p w14:paraId="6CC0F85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204D5A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E866E3A" w14:textId="22FD3AE1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0 [34.0-39.0]</w:t>
            </w:r>
          </w:p>
        </w:tc>
        <w:tc>
          <w:tcPr>
            <w:tcW w:w="1560" w:type="dxa"/>
          </w:tcPr>
          <w:p w14:paraId="509D84D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5FEED2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FDD977C" w14:textId="3BD76F88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0 [9.9-14.0]</w:t>
            </w:r>
          </w:p>
          <w:p w14:paraId="53095C7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92D3B1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73FBBFD" w14:textId="644A934F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2 [2.6-3.8]</w:t>
            </w:r>
          </w:p>
          <w:p w14:paraId="731BB75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954998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63F67E1" w14:textId="3D43379F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0 [34.0-38.0]</w:t>
            </w:r>
          </w:p>
        </w:tc>
        <w:tc>
          <w:tcPr>
            <w:tcW w:w="1604" w:type="dxa"/>
          </w:tcPr>
          <w:p w14:paraId="56CFB59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797638D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476FB240" w14:textId="3FEB95FF" w:rsidR="006E03EA" w:rsidRPr="00D05ABE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b, f</w:t>
            </w:r>
          </w:p>
          <w:p w14:paraId="23161DC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2818E6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E395B15" w14:textId="2A189C09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6</w:t>
            </w:r>
          </w:p>
          <w:p w14:paraId="35877FB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7D6575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9812782" w14:textId="247B672D" w:rsidR="006E03EA" w:rsidRPr="00D05ABE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2</w:t>
            </w:r>
          </w:p>
        </w:tc>
      </w:tr>
      <w:tr w:rsidR="006E03EA" w:rsidRPr="0054414D" w14:paraId="248CF064" w14:textId="77777777" w:rsidTr="004C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615806FA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Neuroimaging biomarkers</w:t>
            </w:r>
          </w:p>
          <w:p w14:paraId="09109C1C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</w:p>
          <w:p w14:paraId="5D41983D" w14:textId="77777777" w:rsidR="006E03EA" w:rsidRPr="00D272F9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D272F9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HV/CTX</w:t>
            </w:r>
          </w:p>
          <w:p w14:paraId="387A5399" w14:textId="77777777" w:rsidR="006E03EA" w:rsidRPr="00D272F9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7E5DC97" w14:textId="77777777" w:rsidR="006E03EA" w:rsidRPr="00D272F9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D272F9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BV/CSF</w:t>
            </w:r>
          </w:p>
          <w:p w14:paraId="584C55AF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</w:pPr>
          </w:p>
          <w:p w14:paraId="038009B2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</w:p>
          <w:p w14:paraId="6200B373" w14:textId="77777777" w:rsidR="006E03EA" w:rsidRPr="00D272F9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D272F9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WM hypointensities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 (mm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</w:p>
          <w:p w14:paraId="4FF12F0C" w14:textId="77777777" w:rsidR="006E03EA" w:rsidRPr="003B441D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</w:pPr>
          </w:p>
        </w:tc>
        <w:tc>
          <w:tcPr>
            <w:tcW w:w="547" w:type="dxa"/>
          </w:tcPr>
          <w:p w14:paraId="72A6CB4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3D06C0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CD4CA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802125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91</w:t>
            </w:r>
          </w:p>
          <w:p w14:paraId="0286302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0F229F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91</w:t>
            </w:r>
          </w:p>
          <w:p w14:paraId="15402AB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9B2A9C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628438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91</w:t>
            </w:r>
          </w:p>
        </w:tc>
        <w:tc>
          <w:tcPr>
            <w:tcW w:w="1419" w:type="dxa"/>
          </w:tcPr>
          <w:p w14:paraId="41B49FF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96A7AF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4FCF9B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80528C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6 [0.24-0.28]</w:t>
            </w:r>
          </w:p>
          <w:p w14:paraId="08FAAD8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3DF7C8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08.9 [752.9-1051.5]</w:t>
            </w:r>
          </w:p>
          <w:p w14:paraId="7FB8AC7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ABC58B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64 [725.0-2254.6]</w:t>
            </w:r>
          </w:p>
        </w:tc>
        <w:tc>
          <w:tcPr>
            <w:tcW w:w="1560" w:type="dxa"/>
          </w:tcPr>
          <w:p w14:paraId="56A56E3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38294E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397B9C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EBF399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0 [0.29-0.31]</w:t>
            </w:r>
          </w:p>
          <w:p w14:paraId="19126E4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31DEB7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44.4 [820.0-1104.9]</w:t>
            </w:r>
          </w:p>
          <w:p w14:paraId="5DDE30B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000585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62.7 [594.8-1531.0]</w:t>
            </w:r>
          </w:p>
        </w:tc>
        <w:tc>
          <w:tcPr>
            <w:tcW w:w="1560" w:type="dxa"/>
          </w:tcPr>
          <w:p w14:paraId="1848E1DC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F0D84DF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4AF3196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00E016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3 [0.21-0.24]</w:t>
            </w:r>
          </w:p>
          <w:p w14:paraId="445902A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5C7443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69.3 [714.0-987.4]</w:t>
            </w:r>
          </w:p>
          <w:p w14:paraId="688FD3E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0C054E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61.7 [969.3-3178.8]</w:t>
            </w:r>
          </w:p>
        </w:tc>
        <w:tc>
          <w:tcPr>
            <w:tcW w:w="1419" w:type="dxa"/>
          </w:tcPr>
          <w:p w14:paraId="1D85E68E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4EA97C0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6CC6323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A040D0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6 [0.25-0.27]</w:t>
            </w:r>
          </w:p>
          <w:p w14:paraId="5873D0A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E18891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38.9 [670.5-803.6]</w:t>
            </w:r>
          </w:p>
          <w:p w14:paraId="3E4FD27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74A891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99.9 [1059.5-3273.7]</w:t>
            </w:r>
          </w:p>
        </w:tc>
        <w:tc>
          <w:tcPr>
            <w:tcW w:w="1560" w:type="dxa"/>
          </w:tcPr>
          <w:p w14:paraId="2179C0A6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6E067DC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9FD4EAA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5BFD79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6 [0.25-0.27]</w:t>
            </w:r>
          </w:p>
          <w:p w14:paraId="2BBF14E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C9283B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30.7 [968.3-1175.3]</w:t>
            </w:r>
          </w:p>
          <w:p w14:paraId="7BD4D9F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FBB306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16.9 [625.1-1642.5]</w:t>
            </w:r>
          </w:p>
        </w:tc>
        <w:tc>
          <w:tcPr>
            <w:tcW w:w="1604" w:type="dxa"/>
          </w:tcPr>
          <w:p w14:paraId="3B3BA393" w14:textId="77777777" w:rsidR="006E03EA" w:rsidRPr="00E150B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9FF09ED" w14:textId="77777777" w:rsidR="006E03EA" w:rsidRPr="00E150B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82CCCE5" w14:textId="77777777" w:rsidR="006E03EA" w:rsidRPr="00E150B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9BD5A82" w14:textId="77777777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, b, c, d, e</w:t>
            </w:r>
          </w:p>
          <w:p w14:paraId="70462DF3" w14:textId="77777777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4F5DC5BA" w14:textId="77777777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, b, c, d, e, f</w:t>
            </w:r>
          </w:p>
          <w:p w14:paraId="5B77538D" w14:textId="77777777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0BCD200B" w14:textId="77777777" w:rsidR="006E03EA" w:rsidRPr="00E150B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752F4FA" w14:textId="77777777" w:rsidR="006E03EA" w:rsidRPr="00F32AC4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F32AC4"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 w:rsidRPr="00F32AC4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, b, e, f</w:t>
            </w:r>
          </w:p>
        </w:tc>
      </w:tr>
      <w:tr w:rsidR="006E03EA" w:rsidRPr="0054414D" w14:paraId="1F9BD2E4" w14:textId="77777777" w:rsidTr="004C1DD7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4DEEF070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 xml:space="preserve">CSF biomarkers </w:t>
            </w:r>
          </w:p>
          <w:p w14:paraId="628AD6CC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</w:p>
          <w:p w14:paraId="035F2F59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D1A4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ß42, pg/mL</w:t>
            </w:r>
          </w:p>
          <w:p w14:paraId="75A817A3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C9FABCB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48E7406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D1A4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ß42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/</w:t>
            </w:r>
            <w:r w:rsidRPr="00BD1A4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ß4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0</w:t>
            </w:r>
          </w:p>
          <w:p w14:paraId="0805C587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0777A1F" w14:textId="561E8871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p-tau, pg/ml</w:t>
            </w:r>
          </w:p>
          <w:p w14:paraId="6294EC4C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63A152D" w14:textId="02C0991B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lastRenderedPageBreak/>
              <w:t>t-tau, pg/ml</w:t>
            </w:r>
          </w:p>
          <w:p w14:paraId="7D4B1298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4155AB6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245DDF3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NFL, pg/ml</w:t>
            </w:r>
          </w:p>
          <w:p w14:paraId="4AB89161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  <w:p w14:paraId="34E66BE3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4A55EAB" w14:textId="299E31BA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t-tau/</w:t>
            </w:r>
            <w:r w:rsidRPr="00BD1A4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ß42</w:t>
            </w:r>
          </w:p>
          <w:p w14:paraId="4D6060FC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  <w:p w14:paraId="057575C0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  <w:p w14:paraId="0632F4D6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645041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Amyloid status 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(A+, N and %)</w:t>
            </w:r>
          </w:p>
          <w:p w14:paraId="6BE75E0D" w14:textId="77777777" w:rsidR="006E03EA" w:rsidRPr="00645041" w:rsidRDefault="006E03EA" w:rsidP="006E03EA">
            <w:pP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</w:tc>
        <w:tc>
          <w:tcPr>
            <w:tcW w:w="547" w:type="dxa"/>
          </w:tcPr>
          <w:p w14:paraId="26100E4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100E03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9A63B5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7</w:t>
            </w:r>
          </w:p>
          <w:p w14:paraId="693FCD5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FB4DCF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88ECF1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7</w:t>
            </w:r>
          </w:p>
          <w:p w14:paraId="49AAB45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4D630E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7</w:t>
            </w:r>
          </w:p>
          <w:p w14:paraId="181F9F1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027B2B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lastRenderedPageBreak/>
              <w:t>517</w:t>
            </w:r>
          </w:p>
          <w:p w14:paraId="5DFEE8A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72FF29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579320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5</w:t>
            </w:r>
          </w:p>
          <w:p w14:paraId="358083A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E48042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8082D05" w14:textId="0AC706F9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7</w:t>
            </w:r>
          </w:p>
          <w:p w14:paraId="3FD278C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166C1D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BD3F527" w14:textId="0870FB56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7</w:t>
            </w:r>
          </w:p>
        </w:tc>
        <w:tc>
          <w:tcPr>
            <w:tcW w:w="1419" w:type="dxa"/>
          </w:tcPr>
          <w:p w14:paraId="1D70C0B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99E2DB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44D457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27.0 [665.0-1200.0]</w:t>
            </w:r>
          </w:p>
          <w:p w14:paraId="736D9FB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F9635D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9 [0.05-0.10]</w:t>
            </w:r>
          </w:p>
          <w:p w14:paraId="509CF9B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1257FB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.0 [30.0-59.0]</w:t>
            </w:r>
          </w:p>
          <w:p w14:paraId="06A1178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0F4DA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lastRenderedPageBreak/>
              <w:t>285.0 [202.0-416.0]</w:t>
            </w:r>
          </w:p>
          <w:p w14:paraId="7F2417A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6AC3CD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50.0 [590.0-1050.0]</w:t>
            </w:r>
          </w:p>
          <w:p w14:paraId="1953F8A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5792006" w14:textId="430133F9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1 [0.39-0.71]</w:t>
            </w:r>
          </w:p>
          <w:p w14:paraId="091D02B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7E2CF2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BF291DA" w14:textId="38FE893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 (35.8%)</w:t>
            </w:r>
          </w:p>
          <w:p w14:paraId="73D202A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ABDA6A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</w:tcPr>
          <w:p w14:paraId="38B0100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5643DA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19D15D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90.0 [772.0-1290.0]</w:t>
            </w:r>
          </w:p>
          <w:p w14:paraId="025BB67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373D98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9 [0.07-0.10]</w:t>
            </w:r>
          </w:p>
          <w:p w14:paraId="5E6C333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7F6A90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9.0 [27.0-54.0]</w:t>
            </w:r>
          </w:p>
          <w:p w14:paraId="4CBE549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CBF2A5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lastRenderedPageBreak/>
              <w:t>268.0 [188.0-357.0]</w:t>
            </w:r>
          </w:p>
          <w:p w14:paraId="0CC872D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0EAB27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20.0 [550.0-940.0]</w:t>
            </w:r>
          </w:p>
          <w:p w14:paraId="46CE667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9876964" w14:textId="43B7092F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8 [0.36-0.61]</w:t>
            </w:r>
          </w:p>
          <w:p w14:paraId="644CD6DB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80AECD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73CA848" w14:textId="72DB7456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3 (30.5%)</w:t>
            </w:r>
          </w:p>
          <w:p w14:paraId="6D10D66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9FE1E3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</w:tcPr>
          <w:p w14:paraId="64D8D926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E0F6C1B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0B337D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25.0 [608.2-996.5]</w:t>
            </w:r>
          </w:p>
          <w:p w14:paraId="567188C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C98D5B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8 [0.05-0.10]</w:t>
            </w:r>
          </w:p>
          <w:p w14:paraId="6E4BB9C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A21E6A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2.5 [31.0-81.7]</w:t>
            </w:r>
          </w:p>
          <w:p w14:paraId="319A375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44AA21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lastRenderedPageBreak/>
              <w:t>296.0 [223.0-514.5]</w:t>
            </w:r>
          </w:p>
          <w:p w14:paraId="3E38DB6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6465EE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35.0 [627.5-1247.5]</w:t>
            </w:r>
          </w:p>
          <w:p w14:paraId="74B3A53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765B833" w14:textId="1F0AE412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7 [0.47-0.78]</w:t>
            </w:r>
          </w:p>
          <w:p w14:paraId="278998C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366EB8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AD76038" w14:textId="64B6C9C1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2 (44.0%)</w:t>
            </w:r>
          </w:p>
        </w:tc>
        <w:tc>
          <w:tcPr>
            <w:tcW w:w="1419" w:type="dxa"/>
          </w:tcPr>
          <w:p w14:paraId="23930143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9A434AA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B8548F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42.0 [548.0-1130.0]</w:t>
            </w:r>
          </w:p>
          <w:p w14:paraId="134D9C4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3701FA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7 [0.05-0.10]</w:t>
            </w:r>
          </w:p>
          <w:p w14:paraId="1F7A88A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D86F3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2.0 [31.0-72.0]</w:t>
            </w:r>
          </w:p>
          <w:p w14:paraId="1C2F6BF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24CEA0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lastRenderedPageBreak/>
              <w:t>302.0 [216.0-512.0]</w:t>
            </w:r>
          </w:p>
          <w:p w14:paraId="3BBAAA1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31D14B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00.0 [670.0-1160.0]</w:t>
            </w:r>
          </w:p>
          <w:p w14:paraId="0DB1A0A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711F8E4" w14:textId="31DD2A08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6 [0.42-0.87]</w:t>
            </w:r>
          </w:p>
          <w:p w14:paraId="0EB6216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AC99D4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26DFD04" w14:textId="7C2CB932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 (43.6%%)</w:t>
            </w:r>
          </w:p>
        </w:tc>
        <w:tc>
          <w:tcPr>
            <w:tcW w:w="1560" w:type="dxa"/>
          </w:tcPr>
          <w:p w14:paraId="00907014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02858DA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6E575C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50.0 [768.5-1277.5]</w:t>
            </w:r>
          </w:p>
          <w:p w14:paraId="0BE3CBF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D140AC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0 [0.07-0.10]</w:t>
            </w:r>
          </w:p>
          <w:p w14:paraId="44ED9A6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A48564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.0 [30.0-50.7]</w:t>
            </w:r>
          </w:p>
          <w:p w14:paraId="7422AFD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1C1BBD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lastRenderedPageBreak/>
              <w:t>273.5 [197.5-358.0]</w:t>
            </w:r>
          </w:p>
          <w:p w14:paraId="304F885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62D25D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70.0 [542.5-877.5]</w:t>
            </w:r>
          </w:p>
          <w:p w14:paraId="3D12E0C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D9CC1EF" w14:textId="0C869B26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5 [0.37-0.62]</w:t>
            </w:r>
          </w:p>
          <w:p w14:paraId="2D92629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E2E7ED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84653C4" w14:textId="63DCF1A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9 (28.2%)</w:t>
            </w:r>
          </w:p>
        </w:tc>
        <w:tc>
          <w:tcPr>
            <w:tcW w:w="1604" w:type="dxa"/>
          </w:tcPr>
          <w:p w14:paraId="5D084A63" w14:textId="77777777" w:rsidR="006E03EA" w:rsidRPr="00E150B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221A9D0C" w14:textId="77777777" w:rsidR="006E03EA" w:rsidRPr="00E150B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2078A1B" w14:textId="77777777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a, b, e, f </w:t>
            </w:r>
          </w:p>
          <w:p w14:paraId="264A2938" w14:textId="77777777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061C031E" w14:textId="77777777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7BB04B18" w14:textId="77777777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, b, e, f</w:t>
            </w:r>
          </w:p>
          <w:p w14:paraId="353DD693" w14:textId="77777777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205D8CD0" w14:textId="71CB2474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, e</w:t>
            </w:r>
          </w:p>
          <w:p w14:paraId="3FEFBF03" w14:textId="77777777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6B7F9973" w14:textId="1130CB3D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C62DFB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, b, e, f</w:t>
            </w:r>
          </w:p>
          <w:p w14:paraId="192EB5EF" w14:textId="77777777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30064D8B" w14:textId="77777777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7CD99E6A" w14:textId="77777777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a, b, e, f </w:t>
            </w:r>
          </w:p>
          <w:p w14:paraId="439F4F4E" w14:textId="77777777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1B2347C" w14:textId="77777777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1A0B2FB2" w14:textId="77777777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a, b, e, f </w:t>
            </w:r>
          </w:p>
          <w:p w14:paraId="60DD142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66CDADFE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C944806" w14:textId="57C10DDD" w:rsidR="006E03EA" w:rsidRPr="00E150B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a, b, e, f </w:t>
            </w:r>
          </w:p>
        </w:tc>
      </w:tr>
      <w:tr w:rsidR="006E03EA" w:rsidRPr="0054414D" w14:paraId="2BD0744D" w14:textId="77777777" w:rsidTr="004C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37F63DF5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lastRenderedPageBreak/>
              <w:t>Disease stage</w:t>
            </w:r>
          </w:p>
          <w:p w14:paraId="7CB3C4A1" w14:textId="77777777" w:rsidR="006E03EA" w:rsidRDefault="006E03EA" w:rsidP="006E03EA">
            <w:pP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</w:pPr>
          </w:p>
          <w:p w14:paraId="178B5285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SCD (%)</w:t>
            </w:r>
          </w:p>
          <w:p w14:paraId="56E97FB9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6D5BA04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MCI (%) </w:t>
            </w:r>
          </w:p>
          <w:p w14:paraId="604E152D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E8F4481" w14:textId="77777777" w:rsidR="006E03EA" w:rsidRPr="006370B1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Dementia (%)</w:t>
            </w:r>
          </w:p>
        </w:tc>
        <w:tc>
          <w:tcPr>
            <w:tcW w:w="547" w:type="dxa"/>
          </w:tcPr>
          <w:p w14:paraId="4943C49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7D9590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83A282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91</w:t>
            </w:r>
          </w:p>
          <w:p w14:paraId="6A23579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8E49D5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91</w:t>
            </w:r>
          </w:p>
          <w:p w14:paraId="2573F54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C94ADB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91</w:t>
            </w:r>
          </w:p>
        </w:tc>
        <w:tc>
          <w:tcPr>
            <w:tcW w:w="1419" w:type="dxa"/>
          </w:tcPr>
          <w:p w14:paraId="1ED9C71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3B75CE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C73CF7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1.1%</w:t>
            </w:r>
          </w:p>
          <w:p w14:paraId="11EA5E3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72C81D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.7%</w:t>
            </w:r>
          </w:p>
          <w:p w14:paraId="317D577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090511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.2%</w:t>
            </w:r>
          </w:p>
        </w:tc>
        <w:tc>
          <w:tcPr>
            <w:tcW w:w="1560" w:type="dxa"/>
          </w:tcPr>
          <w:p w14:paraId="2B8373F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047C5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022AC2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.1%</w:t>
            </w:r>
          </w:p>
          <w:p w14:paraId="2D336E4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91B2570" w14:textId="59EC30E8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3.7%</w:t>
            </w:r>
          </w:p>
          <w:p w14:paraId="11780CA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5897F9D" w14:textId="595FAE2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2%</w:t>
            </w:r>
          </w:p>
        </w:tc>
        <w:tc>
          <w:tcPr>
            <w:tcW w:w="1560" w:type="dxa"/>
          </w:tcPr>
          <w:p w14:paraId="46F17EEE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99F4295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DCA2AF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1.6%</w:t>
            </w:r>
          </w:p>
          <w:p w14:paraId="3FDF219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E189237" w14:textId="5B464A76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2.9%</w:t>
            </w:r>
          </w:p>
          <w:p w14:paraId="3FAE4B8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C955EE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.5%</w:t>
            </w:r>
          </w:p>
        </w:tc>
        <w:tc>
          <w:tcPr>
            <w:tcW w:w="1419" w:type="dxa"/>
          </w:tcPr>
          <w:p w14:paraId="296789DC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42075A6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C4E01AC" w14:textId="46C4FF70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8%</w:t>
            </w:r>
          </w:p>
          <w:p w14:paraId="07A30F4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58F0BDD" w14:textId="1BC0AAA6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.3%</w:t>
            </w:r>
          </w:p>
          <w:p w14:paraId="2BC6DFA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77FA0C8" w14:textId="6D9DBAF5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.9%</w:t>
            </w:r>
          </w:p>
        </w:tc>
        <w:tc>
          <w:tcPr>
            <w:tcW w:w="1560" w:type="dxa"/>
          </w:tcPr>
          <w:p w14:paraId="4647BD39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932FFC2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48A9D54" w14:textId="223CEE03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0.0%</w:t>
            </w:r>
          </w:p>
          <w:p w14:paraId="14C26FE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24C3A0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.5%</w:t>
            </w:r>
          </w:p>
          <w:p w14:paraId="415AE61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73A38D5" w14:textId="2563546B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5%</w:t>
            </w:r>
          </w:p>
        </w:tc>
        <w:tc>
          <w:tcPr>
            <w:tcW w:w="1604" w:type="dxa"/>
          </w:tcPr>
          <w:p w14:paraId="6FA3157F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E7CAC56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FEC3B2D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4A728AE" w14:textId="43C89CE9" w:rsidR="006E03EA" w:rsidRPr="00EF0D20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 0.001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 xml:space="preserve">e, f </w:t>
            </w:r>
          </w:p>
        </w:tc>
      </w:tr>
    </w:tbl>
    <w:p w14:paraId="189C7135" w14:textId="77777777" w:rsidR="00724AD9" w:rsidRDefault="00724AD9" w:rsidP="00724AD9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777A876" w14:textId="13BAA6DC" w:rsidR="00724AD9" w:rsidRDefault="00724AD9" w:rsidP="00724AD9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e</w:t>
      </w:r>
      <w:r w:rsidRPr="00981E6D">
        <w:rPr>
          <w:rFonts w:ascii="Times New Roman" w:hAnsi="Times New Roman" w:cs="Times New Roman"/>
          <w:b/>
          <w:bCs/>
          <w:sz w:val="21"/>
          <w:szCs w:val="21"/>
          <w:lang w:val="en-US"/>
        </w:rPr>
        <w:t>Tab.1: Summary of the demographic, cognitive assessment, neuroimaging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,</w:t>
      </w:r>
      <w:r w:rsidRPr="00981E6D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and CSF biomarkers of the global cohort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under 65. </w:t>
      </w:r>
    </w:p>
    <w:p w14:paraId="34868398" w14:textId="0D35D82C" w:rsidR="00724AD9" w:rsidRDefault="00724AD9" w:rsidP="00724AD9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All quantitative data </w:t>
      </w:r>
      <w:r w:rsidRPr="00981E6D">
        <w:rPr>
          <w:rFonts w:ascii="Times New Roman" w:hAnsi="Times New Roman" w:cs="Times New Roman"/>
          <w:sz w:val="21"/>
          <w:szCs w:val="21"/>
          <w:lang w:val="en-US"/>
        </w:rPr>
        <w:t>are represented with median and 1st interquartile and 3rd interquartile [Q1-Q3].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981E6D">
        <w:rPr>
          <w:rFonts w:ascii="Times New Roman" w:hAnsi="Times New Roman" w:cs="Times New Roman"/>
          <w:sz w:val="21"/>
          <w:szCs w:val="21"/>
          <w:lang w:val="en-US"/>
        </w:rPr>
        <w:t>Letters indicate significant pairwise comparisons, after Dwass-Steel-Critchlow-Fligner (DSCF)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or Bonferroni correction: a, </w:t>
      </w:r>
      <w:r w:rsidR="00336975">
        <w:rPr>
          <w:rFonts w:ascii="Times New Roman" w:hAnsi="Times New Roman" w:cs="Times New Roman"/>
          <w:sz w:val="21"/>
          <w:szCs w:val="21"/>
          <w:lang w:val="en-US"/>
        </w:rPr>
        <w:t>cortical predominan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versus limbic predominant; b, </w:t>
      </w:r>
      <w:r w:rsidR="00336975">
        <w:rPr>
          <w:rFonts w:ascii="Times New Roman" w:hAnsi="Times New Roman" w:cs="Times New Roman"/>
          <w:sz w:val="21"/>
          <w:szCs w:val="21"/>
          <w:lang w:val="en-US"/>
        </w:rPr>
        <w:t>cortical predominan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versus typical; c, </w:t>
      </w:r>
      <w:r w:rsidR="00336975">
        <w:rPr>
          <w:rFonts w:ascii="Times New Roman" w:hAnsi="Times New Roman" w:cs="Times New Roman"/>
          <w:sz w:val="21"/>
          <w:szCs w:val="21"/>
          <w:lang w:val="en-US"/>
        </w:rPr>
        <w:t>cortical predominan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versus minimal atrophy; d, limbic predominant versus typical; e, limbic predominant versus minimal atrophy; f, typical versus minimal atrophy. </w:t>
      </w:r>
    </w:p>
    <w:p w14:paraId="2773380F" w14:textId="77777777" w:rsidR="00724AD9" w:rsidRPr="00C4769C" w:rsidRDefault="00724AD9" w:rsidP="00724AD9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WM hypointensities are presented as “raw” data and normalized for the ICV to assess differences across subtypes. </w:t>
      </w:r>
    </w:p>
    <w:p w14:paraId="0A3A6920" w14:textId="77777777" w:rsidR="00724AD9" w:rsidRPr="00C4769C" w:rsidRDefault="00724AD9" w:rsidP="00724AD9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C4769C">
        <w:rPr>
          <w:rFonts w:ascii="Times New Roman" w:hAnsi="Times New Roman" w:cs="Times New Roman"/>
          <w:sz w:val="21"/>
          <w:szCs w:val="21"/>
          <w:lang w:val="en-US"/>
        </w:rPr>
        <w:t>Abbreviations: APOE, apolipoprotein E; MoCA, Montreal Cognitive Assessment; MMSE, Mini-Mental State Examination; RALVT, Rey Auditory Verbal Learning Tes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; RCF, </w:t>
      </w:r>
      <w:r w:rsidRPr="00C4769C">
        <w:rPr>
          <w:rFonts w:ascii="Times New Roman" w:hAnsi="Times New Roman" w:cs="Times New Roman"/>
          <w:sz w:val="21"/>
          <w:szCs w:val="21"/>
          <w:lang w:val="en-US"/>
        </w:rPr>
        <w:t>Rey Complex Figure Tes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; WAIS, </w:t>
      </w:r>
      <w:r w:rsidRPr="00C4769C">
        <w:rPr>
          <w:rFonts w:ascii="Times New Roman" w:hAnsi="Times New Roman" w:cs="Times New Roman"/>
          <w:sz w:val="21"/>
          <w:szCs w:val="21"/>
          <w:lang w:val="en-US"/>
        </w:rPr>
        <w:t>Wechsler Adult Intelligence Scale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; PHQ-9, </w:t>
      </w:r>
      <w:r w:rsidRPr="00C4769C">
        <w:rPr>
          <w:rFonts w:ascii="Times New Roman" w:hAnsi="Times New Roman" w:cs="Times New Roman"/>
          <w:sz w:val="21"/>
          <w:szCs w:val="21"/>
          <w:lang w:val="en-US"/>
        </w:rPr>
        <w:t>Patient Health Questionnaire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; HV/CTX, hippocampal volume/cortex ratio; BV/CSF, brain volume/cerebrospinal fluid ratio; WM: white matter; </w:t>
      </w:r>
      <w:r w:rsidRPr="00C4769C">
        <w:rPr>
          <w:rFonts w:ascii="Times New Roman" w:hAnsi="Times New Roman" w:cs="Times New Roman"/>
          <w:sz w:val="21"/>
          <w:szCs w:val="21"/>
          <w:lang w:val="en-US"/>
        </w:rPr>
        <w:t>Aß</w:t>
      </w:r>
      <w:r>
        <w:rPr>
          <w:rFonts w:ascii="Times New Roman" w:hAnsi="Times New Roman" w:cs="Times New Roman"/>
          <w:sz w:val="21"/>
          <w:szCs w:val="21"/>
          <w:lang w:val="en-US"/>
        </w:rPr>
        <w:t>, amyloid-beta; NFL, neurofilament light chain; SCD, subjective cognitive decline; MCI, mild cognitive impairment.</w:t>
      </w:r>
    </w:p>
    <w:p w14:paraId="4E77519F" w14:textId="6049CBAB" w:rsidR="00724AD9" w:rsidRDefault="00724AD9" w:rsidP="00724AD9">
      <w:pPr>
        <w:rPr>
          <w:lang w:val="en-US"/>
        </w:rPr>
      </w:pPr>
    </w:p>
    <w:p w14:paraId="52830DDD" w14:textId="77777777" w:rsidR="00724AD9" w:rsidRDefault="00724AD9" w:rsidP="00724AD9">
      <w:pPr>
        <w:rPr>
          <w:lang w:val="en-US"/>
        </w:rPr>
      </w:pPr>
    </w:p>
    <w:p w14:paraId="08B7AD9B" w14:textId="77777777" w:rsidR="00724AD9" w:rsidRDefault="00724AD9" w:rsidP="00724AD9">
      <w:pPr>
        <w:rPr>
          <w:lang w:val="en-US"/>
        </w:rPr>
      </w:pPr>
    </w:p>
    <w:p w14:paraId="098BD061" w14:textId="77777777" w:rsidR="00724AD9" w:rsidRDefault="00724AD9" w:rsidP="00724AD9">
      <w:pPr>
        <w:rPr>
          <w:lang w:val="en-US"/>
        </w:rPr>
      </w:pPr>
    </w:p>
    <w:p w14:paraId="53C5CE23" w14:textId="77777777" w:rsidR="00724AD9" w:rsidRDefault="00724AD9" w:rsidP="00724AD9">
      <w:pPr>
        <w:rPr>
          <w:lang w:val="en-US"/>
        </w:rPr>
      </w:pPr>
    </w:p>
    <w:p w14:paraId="6681F7B1" w14:textId="77777777" w:rsidR="00724AD9" w:rsidRDefault="00724AD9" w:rsidP="00724AD9">
      <w:pPr>
        <w:rPr>
          <w:lang w:val="en-US"/>
        </w:rPr>
      </w:pPr>
    </w:p>
    <w:p w14:paraId="23083F7B" w14:textId="77777777" w:rsidR="00724AD9" w:rsidRDefault="00724AD9" w:rsidP="00724AD9">
      <w:pPr>
        <w:rPr>
          <w:lang w:val="en-US"/>
        </w:rPr>
      </w:pPr>
    </w:p>
    <w:p w14:paraId="0E782708" w14:textId="77777777" w:rsidR="00724AD9" w:rsidRDefault="00724AD9" w:rsidP="00724AD9">
      <w:pPr>
        <w:rPr>
          <w:lang w:val="en-US"/>
        </w:rPr>
      </w:pPr>
    </w:p>
    <w:p w14:paraId="327E0D1D" w14:textId="77777777" w:rsidR="00724AD9" w:rsidRDefault="00724AD9" w:rsidP="00724AD9">
      <w:pPr>
        <w:rPr>
          <w:lang w:val="en-US"/>
        </w:rPr>
      </w:pPr>
    </w:p>
    <w:p w14:paraId="28C9D5A6" w14:textId="77777777" w:rsidR="00724AD9" w:rsidRDefault="00724AD9" w:rsidP="00724AD9">
      <w:pPr>
        <w:rPr>
          <w:lang w:val="en-US"/>
        </w:rPr>
      </w:pPr>
    </w:p>
    <w:p w14:paraId="6215F90D" w14:textId="77777777" w:rsidR="00724AD9" w:rsidRDefault="00724AD9" w:rsidP="00724AD9">
      <w:pPr>
        <w:rPr>
          <w:lang w:val="en-US"/>
        </w:rPr>
      </w:pPr>
    </w:p>
    <w:p w14:paraId="000046F6" w14:textId="77777777" w:rsidR="00724AD9" w:rsidRDefault="00724AD9" w:rsidP="00724AD9">
      <w:pPr>
        <w:rPr>
          <w:lang w:val="en-US"/>
        </w:rPr>
      </w:pPr>
    </w:p>
    <w:tbl>
      <w:tblPr>
        <w:tblStyle w:val="Tabellasemplice4"/>
        <w:tblpPr w:leftFromText="141" w:rightFromText="141" w:vertAnchor="page" w:horzAnchor="margin" w:tblpXSpec="center" w:tblpY="218"/>
        <w:tblW w:w="11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547"/>
        <w:gridCol w:w="1419"/>
        <w:gridCol w:w="1560"/>
        <w:gridCol w:w="1560"/>
        <w:gridCol w:w="1419"/>
        <w:gridCol w:w="1560"/>
        <w:gridCol w:w="1604"/>
      </w:tblGrid>
      <w:tr w:rsidR="00724AD9" w:rsidRPr="0062268B" w14:paraId="177F06E2" w14:textId="77777777" w:rsidTr="004C1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25AEF9AD" w14:textId="77777777" w:rsidR="00724AD9" w:rsidRPr="00C4769C" w:rsidRDefault="00724AD9" w:rsidP="005C1B6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47" w:type="dxa"/>
          </w:tcPr>
          <w:p w14:paraId="44AD1F11" w14:textId="77777777" w:rsidR="00724AD9" w:rsidRPr="00007113" w:rsidRDefault="00724AD9" w:rsidP="005C1B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>N</w:t>
            </w:r>
          </w:p>
        </w:tc>
        <w:tc>
          <w:tcPr>
            <w:tcW w:w="1419" w:type="dxa"/>
          </w:tcPr>
          <w:p w14:paraId="408D9FCD" w14:textId="402BD6EB" w:rsidR="00724AD9" w:rsidRPr="00007113" w:rsidRDefault="00724AD9" w:rsidP="005C1B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 xml:space="preserve">All </w:t>
            </w:r>
          </w:p>
        </w:tc>
        <w:tc>
          <w:tcPr>
            <w:tcW w:w="1560" w:type="dxa"/>
          </w:tcPr>
          <w:p w14:paraId="14384009" w14:textId="6CE0CC83" w:rsidR="00724AD9" w:rsidRPr="00007113" w:rsidRDefault="00336975" w:rsidP="005C1B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ortical predominant</w:t>
            </w:r>
            <w:r w:rsidR="00724AD9" w:rsidRPr="00007113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1560" w:type="dxa"/>
          </w:tcPr>
          <w:p w14:paraId="4CFD5476" w14:textId="1A5DEA81" w:rsidR="00724AD9" w:rsidRPr="00007113" w:rsidRDefault="00724AD9" w:rsidP="005C1B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 xml:space="preserve">Limbic predominant </w:t>
            </w:r>
          </w:p>
        </w:tc>
        <w:tc>
          <w:tcPr>
            <w:tcW w:w="1419" w:type="dxa"/>
          </w:tcPr>
          <w:p w14:paraId="2D9E1FBD" w14:textId="77777777" w:rsidR="00724AD9" w:rsidRPr="00007113" w:rsidRDefault="00724AD9" w:rsidP="005C1B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>Typical</w:t>
            </w:r>
          </w:p>
          <w:p w14:paraId="26346C94" w14:textId="4044A4DE" w:rsidR="00724AD9" w:rsidRPr="00007113" w:rsidRDefault="00724AD9" w:rsidP="005C1B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</w:tcPr>
          <w:p w14:paraId="44363837" w14:textId="77777777" w:rsidR="00724AD9" w:rsidRPr="00007113" w:rsidRDefault="00724AD9" w:rsidP="005C1B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>Minimal atrophy</w:t>
            </w:r>
          </w:p>
          <w:p w14:paraId="6F1776A3" w14:textId="5041F172" w:rsidR="00724AD9" w:rsidRPr="00007113" w:rsidRDefault="00724AD9" w:rsidP="005C1B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604" w:type="dxa"/>
          </w:tcPr>
          <w:p w14:paraId="722F3131" w14:textId="52A3A2DA" w:rsidR="00724AD9" w:rsidRPr="00007113" w:rsidRDefault="00EE0FE4" w:rsidP="005C1B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E0FE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Global P-value FDR-corrected and pairwise comparisons</w:t>
            </w:r>
          </w:p>
        </w:tc>
      </w:tr>
      <w:tr w:rsidR="006E03EA" w:rsidRPr="006E03EA" w14:paraId="3DC4F1D3" w14:textId="77777777" w:rsidTr="006E0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71E866B7" w14:textId="4F0F8C9A" w:rsidR="006E03EA" w:rsidRPr="00C4769C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6E03EA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</w:rPr>
              <w:t>Sample size</w:t>
            </w:r>
          </w:p>
        </w:tc>
        <w:tc>
          <w:tcPr>
            <w:tcW w:w="547" w:type="dxa"/>
          </w:tcPr>
          <w:p w14:paraId="7BB98086" w14:textId="1220C253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85</w:t>
            </w:r>
          </w:p>
        </w:tc>
        <w:tc>
          <w:tcPr>
            <w:tcW w:w="1419" w:type="dxa"/>
          </w:tcPr>
          <w:p w14:paraId="1684933D" w14:textId="23E8E529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85</w:t>
            </w:r>
          </w:p>
        </w:tc>
        <w:tc>
          <w:tcPr>
            <w:tcW w:w="1560" w:type="dxa"/>
          </w:tcPr>
          <w:p w14:paraId="771136B1" w14:textId="733A305A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3</w:t>
            </w:r>
          </w:p>
        </w:tc>
        <w:tc>
          <w:tcPr>
            <w:tcW w:w="1560" w:type="dxa"/>
          </w:tcPr>
          <w:p w14:paraId="6A6C1298" w14:textId="4964EF7F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2</w:t>
            </w:r>
          </w:p>
        </w:tc>
        <w:tc>
          <w:tcPr>
            <w:tcW w:w="1419" w:type="dxa"/>
          </w:tcPr>
          <w:p w14:paraId="4F123972" w14:textId="61DEB8E3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1</w:t>
            </w:r>
          </w:p>
        </w:tc>
        <w:tc>
          <w:tcPr>
            <w:tcW w:w="1560" w:type="dxa"/>
          </w:tcPr>
          <w:p w14:paraId="0932974B" w14:textId="25087374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9</w:t>
            </w:r>
          </w:p>
        </w:tc>
        <w:tc>
          <w:tcPr>
            <w:tcW w:w="1604" w:type="dxa"/>
          </w:tcPr>
          <w:p w14:paraId="74E2D9A8" w14:textId="153B7025" w:rsidR="006E03EA" w:rsidRPr="00EE0FE4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-</w:t>
            </w:r>
          </w:p>
        </w:tc>
      </w:tr>
      <w:tr w:rsidR="006E03EA" w:rsidRPr="0054414D" w14:paraId="2172BF61" w14:textId="77777777" w:rsidTr="004C1DD7">
        <w:trPr>
          <w:trHeight w:val="2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7F37DD18" w14:textId="77777777" w:rsidR="006E03EA" w:rsidRPr="00007113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Demographic variables</w:t>
            </w:r>
          </w:p>
          <w:p w14:paraId="1D29EF7C" w14:textId="77777777" w:rsidR="006E03EA" w:rsidRPr="00007113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CD534FF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ge (years)</w:t>
            </w:r>
          </w:p>
          <w:p w14:paraId="4A5F0961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F7B9E9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Gender (female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, </w:t>
            </w: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%)</w:t>
            </w:r>
          </w:p>
          <w:p w14:paraId="4CA3FA28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9C0BA8E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Education (years)</w:t>
            </w:r>
          </w:p>
          <w:p w14:paraId="01C1B441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F2CCCD8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C5762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PO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E</w:t>
            </w:r>
            <w:r w:rsidRPr="0018295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 </w:t>
            </w:r>
            <w:r w:rsidRPr="00C5762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(ε4 +/− or +/+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, %</w:t>
            </w:r>
            <w:r w:rsidRPr="00C5762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</w:p>
        </w:tc>
        <w:tc>
          <w:tcPr>
            <w:tcW w:w="547" w:type="dxa"/>
          </w:tcPr>
          <w:p w14:paraId="74BB7341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6416DE3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7217F40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B1B6F4D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</w:t>
            </w:r>
          </w:p>
          <w:p w14:paraId="7689A78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9ECB59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</w:t>
            </w:r>
          </w:p>
          <w:p w14:paraId="2900447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A50644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6</w:t>
            </w:r>
          </w:p>
          <w:p w14:paraId="49249F3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CFDA2A8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0</w:t>
            </w:r>
          </w:p>
        </w:tc>
        <w:tc>
          <w:tcPr>
            <w:tcW w:w="1419" w:type="dxa"/>
          </w:tcPr>
          <w:p w14:paraId="4955C30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A28902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12F1E7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7B1275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0.0 [57.0-62.0]</w:t>
            </w:r>
          </w:p>
          <w:p w14:paraId="323EA8C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8DD581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1.1%</w:t>
            </w:r>
          </w:p>
          <w:p w14:paraId="4E88FCE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85AEEE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1.0-15.0]</w:t>
            </w:r>
          </w:p>
          <w:p w14:paraId="538B6F3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735F795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7.8%</w:t>
            </w:r>
          </w:p>
        </w:tc>
        <w:tc>
          <w:tcPr>
            <w:tcW w:w="1560" w:type="dxa"/>
          </w:tcPr>
          <w:p w14:paraId="5C67D2D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61149E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04D89D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9AE1CA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1.0 [58.0-63.0]</w:t>
            </w:r>
          </w:p>
          <w:p w14:paraId="178D1B5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B5DA93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2.1%</w:t>
            </w:r>
          </w:p>
          <w:p w14:paraId="7330DAE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44A8D6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5 [12.0-16.70]</w:t>
            </w:r>
          </w:p>
          <w:p w14:paraId="2B20BA1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1909565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7.4%</w:t>
            </w:r>
          </w:p>
        </w:tc>
        <w:tc>
          <w:tcPr>
            <w:tcW w:w="1560" w:type="dxa"/>
          </w:tcPr>
          <w:p w14:paraId="42C019A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EA442C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EA3A25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697C4B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0.0 [58.0-62.0]</w:t>
            </w:r>
          </w:p>
          <w:p w14:paraId="4762638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49194C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8.0%</w:t>
            </w:r>
          </w:p>
          <w:p w14:paraId="0005628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9A0718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5 [10.0-15.0]</w:t>
            </w:r>
          </w:p>
          <w:p w14:paraId="4B31697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1A80539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4.5%</w:t>
            </w:r>
          </w:p>
        </w:tc>
        <w:tc>
          <w:tcPr>
            <w:tcW w:w="1419" w:type="dxa"/>
          </w:tcPr>
          <w:p w14:paraId="65DD335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208B14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285F4F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813917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9.0 [56.0-62.0]</w:t>
            </w:r>
          </w:p>
          <w:p w14:paraId="21BFF44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C0BC35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8.2%</w:t>
            </w:r>
          </w:p>
          <w:p w14:paraId="4A513E7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9D52F1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1.0-15.0]</w:t>
            </w:r>
          </w:p>
          <w:p w14:paraId="727D895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50A703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1.7%</w:t>
            </w:r>
          </w:p>
          <w:p w14:paraId="0C811029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</w:tcPr>
          <w:p w14:paraId="4E559E4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5A507A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7230B3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672721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8.0 [55.5-61.0]</w:t>
            </w:r>
          </w:p>
          <w:p w14:paraId="2F8F6A7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BF3509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9.2%</w:t>
            </w:r>
          </w:p>
          <w:p w14:paraId="306754A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7281D9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0.5-15.0]</w:t>
            </w:r>
          </w:p>
          <w:p w14:paraId="2903A17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B561EE3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6.6%</w:t>
            </w:r>
          </w:p>
        </w:tc>
        <w:tc>
          <w:tcPr>
            <w:tcW w:w="1604" w:type="dxa"/>
          </w:tcPr>
          <w:p w14:paraId="01EB96F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460BA44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47A9044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3A158D74" w14:textId="3AF7373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6</w:t>
            </w:r>
          </w:p>
          <w:p w14:paraId="67E0726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892D741" w14:textId="545890A4" w:rsidR="006E03EA" w:rsidRPr="00A75448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</w:t>
            </w:r>
          </w:p>
          <w:p w14:paraId="2458A4A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77B1F59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3</w:t>
            </w:r>
          </w:p>
          <w:p w14:paraId="0128321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E15B2A1" w14:textId="08302A58" w:rsidR="006E03EA" w:rsidRPr="004B3B59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1</w:t>
            </w:r>
          </w:p>
        </w:tc>
      </w:tr>
      <w:tr w:rsidR="006E03EA" w:rsidRPr="0054414D" w14:paraId="44F1113D" w14:textId="77777777" w:rsidTr="004C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4A24B90A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Cognitive assessment</w:t>
            </w:r>
          </w:p>
          <w:p w14:paraId="7DDB9570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</w:p>
          <w:p w14:paraId="6C00DD99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MoCA</w:t>
            </w:r>
          </w:p>
          <w:p w14:paraId="784236C8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F3C8EC5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MMSE</w:t>
            </w:r>
          </w:p>
          <w:p w14:paraId="713DD5A2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C399F49" w14:textId="26951ADB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RAVLT</w:t>
            </w:r>
            <w:r w:rsidR="0062268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 immediate</w:t>
            </w:r>
            <w:r w:rsidR="00395179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 recall</w:t>
            </w:r>
          </w:p>
          <w:p w14:paraId="79A0A1E3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26F70BC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RAVLT delayed recall</w:t>
            </w:r>
          </w:p>
          <w:p w14:paraId="2844AC19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8AFFB7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RCF copy</w:t>
            </w:r>
          </w:p>
          <w:p w14:paraId="0880F802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  <w:p w14:paraId="56B72730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RCF delayed recall</w:t>
            </w:r>
          </w:p>
          <w:p w14:paraId="4B673AB2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243ABD5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WAIS-IV coding</w:t>
            </w:r>
          </w:p>
          <w:p w14:paraId="0923FD2C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4B43EF3" w14:textId="77777777" w:rsidR="006E03EA" w:rsidRPr="00B232AD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PHQ-9</w:t>
            </w:r>
          </w:p>
        </w:tc>
        <w:tc>
          <w:tcPr>
            <w:tcW w:w="547" w:type="dxa"/>
          </w:tcPr>
          <w:p w14:paraId="51DFD26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298C43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9AC4E4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24464B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3</w:t>
            </w:r>
          </w:p>
          <w:p w14:paraId="04D7C52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4B31D6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24 </w:t>
            </w:r>
          </w:p>
          <w:p w14:paraId="467B765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976FE5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7</w:t>
            </w:r>
          </w:p>
          <w:p w14:paraId="3507D4D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6EB68A5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87D7E19" w14:textId="41341A8D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6</w:t>
            </w:r>
          </w:p>
          <w:p w14:paraId="515B42D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51F65E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095332D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11</w:t>
            </w:r>
          </w:p>
          <w:p w14:paraId="46D8FA2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D02460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1</w:t>
            </w:r>
          </w:p>
          <w:p w14:paraId="2B44239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015935E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12</w:t>
            </w:r>
          </w:p>
          <w:p w14:paraId="06C37C9B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48FF8BD" w14:textId="777777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6</w:t>
            </w:r>
          </w:p>
        </w:tc>
        <w:tc>
          <w:tcPr>
            <w:tcW w:w="1419" w:type="dxa"/>
          </w:tcPr>
          <w:p w14:paraId="7246278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866463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6A0C1C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036337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3.0 [17.0-25.0]</w:t>
            </w:r>
          </w:p>
          <w:p w14:paraId="6A62914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26C8AF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6.0 [22.5-28.2]</w:t>
            </w:r>
          </w:p>
          <w:p w14:paraId="791CF43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6D18F7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.0 [28.0-47.0]</w:t>
            </w:r>
          </w:p>
          <w:p w14:paraId="1079859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8E796E3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1070F5B" w14:textId="101A381E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0 [3.0-11.0]</w:t>
            </w:r>
          </w:p>
          <w:p w14:paraId="26E4E88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6BA68E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8572D2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0 [30.0-35.0]</w:t>
            </w:r>
          </w:p>
          <w:p w14:paraId="336CE73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3EF414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5 [6.0-18.0]</w:t>
            </w:r>
          </w:p>
          <w:p w14:paraId="3CA9581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7A5C69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7.0 [35.0-59.2]</w:t>
            </w:r>
          </w:p>
          <w:p w14:paraId="3DBFA2C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BD5BBE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0 [2.0-10.2]</w:t>
            </w:r>
          </w:p>
          <w:p w14:paraId="5195C164" w14:textId="777777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</w:tcPr>
          <w:p w14:paraId="7928EF9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27B908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9635DE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41589B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3.0 [18.2-26.0]</w:t>
            </w:r>
          </w:p>
          <w:p w14:paraId="4950C01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9E61C4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.0 [22.3-28.0]</w:t>
            </w:r>
          </w:p>
          <w:p w14:paraId="4BD8B00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2E5F8A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0 [30.0-50.0]</w:t>
            </w:r>
          </w:p>
          <w:p w14:paraId="5B7FE42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25825FE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46141DA" w14:textId="479460F3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5 [5.5-12.0]</w:t>
            </w:r>
          </w:p>
          <w:p w14:paraId="3228282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99A3A5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CBCD5F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.0 [27.0-35.0]</w:t>
            </w:r>
          </w:p>
          <w:p w14:paraId="33699E6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5EEB34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0 [3.5-18.5]</w:t>
            </w:r>
          </w:p>
          <w:p w14:paraId="616181A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4B837C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.0 [31.0-49.0]</w:t>
            </w:r>
          </w:p>
          <w:p w14:paraId="5A4122D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FE25F82" w14:textId="777777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0 [2.2-11.7]</w:t>
            </w:r>
          </w:p>
        </w:tc>
        <w:tc>
          <w:tcPr>
            <w:tcW w:w="1560" w:type="dxa"/>
          </w:tcPr>
          <w:p w14:paraId="7A76CA0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324E0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6E865B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C9405E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3.0 [19.0-24.5]</w:t>
            </w:r>
          </w:p>
          <w:p w14:paraId="25B2A37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135E97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.0 [24.0-29.0]</w:t>
            </w:r>
          </w:p>
          <w:p w14:paraId="1C496C6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7D0181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.0 [29.5-47.2]</w:t>
            </w:r>
          </w:p>
          <w:p w14:paraId="1538E31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CF565B2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26C3D00" w14:textId="2AB6415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5 [3.0-10.5]</w:t>
            </w:r>
          </w:p>
          <w:p w14:paraId="4D6CEE7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704E6F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21D006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7 [30.7-34.2]</w:t>
            </w:r>
          </w:p>
          <w:p w14:paraId="6DA60AA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5F34CD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0 [7.5-19.0]</w:t>
            </w:r>
          </w:p>
          <w:p w14:paraId="31D8639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570B51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5.0 [41.5-62.0]</w:t>
            </w:r>
          </w:p>
          <w:p w14:paraId="5FE070D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0561CD5" w14:textId="777777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0 [1.0-9.2]</w:t>
            </w:r>
          </w:p>
        </w:tc>
        <w:tc>
          <w:tcPr>
            <w:tcW w:w="1419" w:type="dxa"/>
          </w:tcPr>
          <w:p w14:paraId="429CF5B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A8B3B4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A6D1B4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6BC7DD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.5 [15.0-24.0]</w:t>
            </w:r>
          </w:p>
          <w:p w14:paraId="38353F8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D4144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3.0 [20.0-27.0]</w:t>
            </w:r>
          </w:p>
          <w:p w14:paraId="7C1BFFD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933304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.0 [20.7-37.2]</w:t>
            </w:r>
          </w:p>
          <w:p w14:paraId="1BCFE4C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946E56B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18900C9" w14:textId="5D4B3541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0 [2.0-8.0]</w:t>
            </w:r>
          </w:p>
          <w:p w14:paraId="4FEFEBF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23C77D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4CE386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.5 [29.0-34.7]</w:t>
            </w:r>
          </w:p>
          <w:p w14:paraId="1657150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5CE4AD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0 [3.5-15.2]</w:t>
            </w:r>
          </w:p>
          <w:p w14:paraId="7619F4C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CCFFB2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0 [32.0-51.0]</w:t>
            </w:r>
          </w:p>
          <w:p w14:paraId="31E34CC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804616D" w14:textId="777777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0 [1.6-8.0]</w:t>
            </w:r>
          </w:p>
        </w:tc>
        <w:tc>
          <w:tcPr>
            <w:tcW w:w="1560" w:type="dxa"/>
          </w:tcPr>
          <w:p w14:paraId="5B1A803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2B5B44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FD273D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7B1F93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.0 [22.0-25.0]</w:t>
            </w:r>
          </w:p>
          <w:p w14:paraId="41B24FC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0AA6F5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0 [24.7-29.0]</w:t>
            </w:r>
          </w:p>
          <w:p w14:paraId="557F0AD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5D0B67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1.0 [32.5-49.5]</w:t>
            </w:r>
          </w:p>
          <w:p w14:paraId="32F41E6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463B309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A3F8AAB" w14:textId="1FDBF571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0 [4.7-12.2]</w:t>
            </w:r>
          </w:p>
          <w:p w14:paraId="52B7AAD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B23044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968EF4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0 [31.0-35.0]</w:t>
            </w:r>
          </w:p>
          <w:p w14:paraId="09AFCFC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8C206F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.5 [11.5-18.0]</w:t>
            </w:r>
          </w:p>
          <w:p w14:paraId="0692022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A68820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.0 [44.0-64.0]</w:t>
            </w:r>
          </w:p>
          <w:p w14:paraId="06504E4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1D80BE7" w14:textId="777777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0 [4.0-13.0]</w:t>
            </w:r>
          </w:p>
        </w:tc>
        <w:tc>
          <w:tcPr>
            <w:tcW w:w="1604" w:type="dxa"/>
          </w:tcPr>
          <w:p w14:paraId="684D7E6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</w:t>
            </w:r>
          </w:p>
          <w:p w14:paraId="7FF6F4F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4020360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2EC61226" w14:textId="6231CB62" w:rsidR="006E03EA" w:rsidRPr="00A75448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f</w:t>
            </w:r>
          </w:p>
          <w:p w14:paraId="7FB3009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112A70F5" w14:textId="5D6E7192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f</w:t>
            </w:r>
          </w:p>
          <w:p w14:paraId="243C213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31D366B8" w14:textId="56EA021A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4C34F2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f</w:t>
            </w:r>
          </w:p>
          <w:p w14:paraId="1618609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77733C3C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03F0A40" w14:textId="0FD848F3" w:rsidR="006E03EA" w:rsidRPr="004C34F2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4C34F2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f</w:t>
            </w:r>
          </w:p>
          <w:p w14:paraId="4D79215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3B00527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16681C29" w14:textId="1DED9962" w:rsidR="006E03EA" w:rsidRPr="00E8795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9</w:t>
            </w:r>
          </w:p>
          <w:p w14:paraId="330D199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89AFD96" w14:textId="3F605514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</w:t>
            </w:r>
          </w:p>
          <w:p w14:paraId="0CFF2D8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348232D7" w14:textId="24B36704" w:rsidR="006E03EA" w:rsidRPr="004E56A7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2</w:t>
            </w:r>
          </w:p>
          <w:p w14:paraId="01E52EB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03CBB7A" w14:textId="0595C120" w:rsidR="006E03EA" w:rsidRPr="00375E9C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f</w:t>
            </w:r>
          </w:p>
        </w:tc>
      </w:tr>
      <w:tr w:rsidR="006E03EA" w:rsidRPr="0054414D" w14:paraId="6F0BD294" w14:textId="77777777" w:rsidTr="004C1DD7">
        <w:trPr>
          <w:trHeight w:val="20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6F2F1A70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Blood biomarkers</w:t>
            </w:r>
          </w:p>
          <w:p w14:paraId="7D162D40" w14:textId="77777777" w:rsidR="006E03EA" w:rsidRDefault="006E03EA" w:rsidP="006E03EA">
            <w:pP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</w:pPr>
          </w:p>
          <w:p w14:paraId="56D2E61C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Homocysteine (</w:t>
            </w:r>
            <w:r w:rsidRPr="00E9292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µmol/L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</w:p>
          <w:p w14:paraId="73D2B5BB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592C6E8" w14:textId="77777777" w:rsidR="006E03EA" w:rsidRPr="00E9292D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LDL-cholesterol (</w:t>
            </w:r>
            <w:r w:rsidRPr="00506FEF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mmol/L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</w:p>
          <w:p w14:paraId="1AE5BBC7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</w:p>
          <w:p w14:paraId="7A6180C1" w14:textId="77777777" w:rsidR="006E03EA" w:rsidRPr="00E97D7B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7D7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HbA1c (mmol/mol)</w:t>
            </w:r>
          </w:p>
        </w:tc>
        <w:tc>
          <w:tcPr>
            <w:tcW w:w="547" w:type="dxa"/>
          </w:tcPr>
          <w:p w14:paraId="0995668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38BDB0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75F8BE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1</w:t>
            </w:r>
          </w:p>
          <w:p w14:paraId="5786819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E258C6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188983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0</w:t>
            </w:r>
          </w:p>
          <w:p w14:paraId="5043A04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D680BF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BA01CE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77 </w:t>
            </w:r>
          </w:p>
        </w:tc>
        <w:tc>
          <w:tcPr>
            <w:tcW w:w="1419" w:type="dxa"/>
          </w:tcPr>
          <w:p w14:paraId="3882CF9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D63D59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A05B8A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0.0-15.0]</w:t>
            </w:r>
          </w:p>
          <w:p w14:paraId="5888C9D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2B4E0C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020F72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3 [2.6-3.9]</w:t>
            </w:r>
          </w:p>
          <w:p w14:paraId="4BB7905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C28C09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270D45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0 [34.0-38.0]</w:t>
            </w:r>
          </w:p>
        </w:tc>
        <w:tc>
          <w:tcPr>
            <w:tcW w:w="1560" w:type="dxa"/>
          </w:tcPr>
          <w:p w14:paraId="5D8F00F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22605F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7C07C1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0.0-15.0]</w:t>
            </w:r>
          </w:p>
          <w:p w14:paraId="4E65A5F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C9D019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E5310A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1 [2.4-3.6]</w:t>
            </w:r>
          </w:p>
          <w:p w14:paraId="73B2370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6F6AE8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0929C4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5 [35.0-39.0]</w:t>
            </w:r>
          </w:p>
        </w:tc>
        <w:tc>
          <w:tcPr>
            <w:tcW w:w="1560" w:type="dxa"/>
          </w:tcPr>
          <w:p w14:paraId="6381455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14D679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18B7E3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2.0-16.0]</w:t>
            </w:r>
          </w:p>
          <w:p w14:paraId="1F7601F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D3514A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865200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3 [2.7-3.8]</w:t>
            </w:r>
          </w:p>
          <w:p w14:paraId="6A8BA26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9E3650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3A6815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.5 [34.0-37.2]</w:t>
            </w:r>
          </w:p>
        </w:tc>
        <w:tc>
          <w:tcPr>
            <w:tcW w:w="1419" w:type="dxa"/>
          </w:tcPr>
          <w:p w14:paraId="55BC1C3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C92C2A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541FFE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1.0-15.0]</w:t>
            </w:r>
          </w:p>
          <w:p w14:paraId="2003BB4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A33812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4EDCAF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1 [2.6-3.8]</w:t>
            </w:r>
          </w:p>
          <w:p w14:paraId="219163B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1AB3D7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162043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0 [34.0-37.0]</w:t>
            </w:r>
          </w:p>
        </w:tc>
        <w:tc>
          <w:tcPr>
            <w:tcW w:w="1560" w:type="dxa"/>
          </w:tcPr>
          <w:p w14:paraId="2848100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F9C1E9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34F16E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0 [9.2-15.0]</w:t>
            </w:r>
          </w:p>
          <w:p w14:paraId="1C2DB3D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05933D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926BF2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6 [2.6-4.1]</w:t>
            </w:r>
          </w:p>
          <w:p w14:paraId="7E804BA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AE2411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4E90FC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7.0 [33.2-38.7]</w:t>
            </w:r>
          </w:p>
        </w:tc>
        <w:tc>
          <w:tcPr>
            <w:tcW w:w="1604" w:type="dxa"/>
          </w:tcPr>
          <w:p w14:paraId="2C10785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0EE4F93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0139B6DC" w14:textId="575A6E15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0</w:t>
            </w:r>
          </w:p>
          <w:p w14:paraId="1E28BD6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BF7346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5A2D8F4" w14:textId="3A6C34DD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6</w:t>
            </w:r>
          </w:p>
          <w:p w14:paraId="0369F64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31AA83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0B30678" w14:textId="57DCCC9A" w:rsidR="006E03EA" w:rsidRPr="00C24DC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5</w:t>
            </w:r>
          </w:p>
        </w:tc>
      </w:tr>
      <w:tr w:rsidR="006E03EA" w:rsidRPr="0054414D" w14:paraId="7901D512" w14:textId="77777777" w:rsidTr="004C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339A5F52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 w:rsidRPr="00055CE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Neuroimaging</w:t>
            </w:r>
          </w:p>
          <w:p w14:paraId="44478CDA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7F36CA7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Microbleeds (yes,%)</w:t>
            </w:r>
          </w:p>
          <w:p w14:paraId="209BF3E6" w14:textId="77777777" w:rsidR="006E03EA" w:rsidRDefault="006E03EA" w:rsidP="006E03EA">
            <w:pP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  <w:p w14:paraId="19E87EFF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D272F9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WM hypointensities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 (mm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</w:p>
          <w:p w14:paraId="502A6EB5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  <w:p w14:paraId="3D4815D9" w14:textId="699086E3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HV/CTX</w:t>
            </w:r>
          </w:p>
          <w:p w14:paraId="2A251CB8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911D0C2" w14:textId="1774313F" w:rsidR="006E03EA" w:rsidRPr="00FD6FBE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BV/CSF</w:t>
            </w:r>
          </w:p>
          <w:p w14:paraId="075CB835" w14:textId="77777777" w:rsidR="006E03EA" w:rsidRPr="00055CE5" w:rsidRDefault="006E03EA" w:rsidP="006E03EA">
            <w:pP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</w:tc>
        <w:tc>
          <w:tcPr>
            <w:tcW w:w="547" w:type="dxa"/>
          </w:tcPr>
          <w:p w14:paraId="0B138C3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7F7E8D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CAC2A1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</w:t>
            </w:r>
          </w:p>
          <w:p w14:paraId="03D69D3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3F54A6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</w:t>
            </w:r>
          </w:p>
          <w:p w14:paraId="16E6EA0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B6748C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CF3ADC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</w:t>
            </w:r>
          </w:p>
          <w:p w14:paraId="14BC2B6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B5A85BF" w14:textId="7DE7EB19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</w:t>
            </w:r>
          </w:p>
        </w:tc>
        <w:tc>
          <w:tcPr>
            <w:tcW w:w="1419" w:type="dxa"/>
          </w:tcPr>
          <w:p w14:paraId="3AC9DBC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00867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833F0D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.2%</w:t>
            </w:r>
          </w:p>
          <w:p w14:paraId="0BAACE4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F13FC8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36.9 [790.1-2621.0]</w:t>
            </w:r>
          </w:p>
          <w:p w14:paraId="472222F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BA17A6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6 [0.24-0.28]</w:t>
            </w:r>
          </w:p>
          <w:p w14:paraId="500EE1F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2B77A44" w14:textId="23D7BA56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60.0 [710.4-1009.5]</w:t>
            </w:r>
          </w:p>
        </w:tc>
        <w:tc>
          <w:tcPr>
            <w:tcW w:w="1560" w:type="dxa"/>
          </w:tcPr>
          <w:p w14:paraId="43DA56B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A3CDC4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BDA918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6%</w:t>
            </w:r>
          </w:p>
          <w:p w14:paraId="0B0E328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B42A6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88.4 [750.1-2554.8]</w:t>
            </w:r>
          </w:p>
          <w:p w14:paraId="5D3715A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6798452" w14:textId="1EB768A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0 [0.28-0.31]</w:t>
            </w:r>
          </w:p>
          <w:p w14:paraId="529F84F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419B7E8" w14:textId="7BD984E9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88.1 [771.4-1010.5]</w:t>
            </w:r>
          </w:p>
          <w:p w14:paraId="2CCB52F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</w:tcPr>
          <w:p w14:paraId="0F3B75C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721F9C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793B9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1.1%</w:t>
            </w:r>
          </w:p>
          <w:p w14:paraId="5EF0BF8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0D2241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45.7 [1041.1-3283.1]</w:t>
            </w:r>
          </w:p>
          <w:p w14:paraId="433E9C0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4FBE5B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2 [0.21-0.23]</w:t>
            </w:r>
          </w:p>
          <w:p w14:paraId="009CE74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4F0F250" w14:textId="5E1319BC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19.2 [711.5-949.8]</w:t>
            </w:r>
          </w:p>
        </w:tc>
        <w:tc>
          <w:tcPr>
            <w:tcW w:w="1419" w:type="dxa"/>
          </w:tcPr>
          <w:p w14:paraId="3A8CD77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83268A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0E60E5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7%</w:t>
            </w:r>
          </w:p>
          <w:p w14:paraId="24C0C52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0AAE2F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35.4 [1059.6-2589.8]</w:t>
            </w:r>
          </w:p>
          <w:p w14:paraId="312A412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8A95156" w14:textId="6B426113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6 [0.25-0.27]</w:t>
            </w:r>
          </w:p>
          <w:p w14:paraId="2FB803B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C1026AC" w14:textId="596546D0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04.5 [656.3-766.9]</w:t>
            </w:r>
          </w:p>
          <w:p w14:paraId="1257F65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</w:tcPr>
          <w:p w14:paraId="5392D9B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3B67D4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AF19B3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.5%</w:t>
            </w:r>
          </w:p>
          <w:p w14:paraId="31DC2ED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DE1484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60.6 [588.4-1770.7]</w:t>
            </w:r>
          </w:p>
          <w:p w14:paraId="53B7A5B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12CB20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6 [0.25-0.27]</w:t>
            </w:r>
          </w:p>
          <w:p w14:paraId="070AD50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6FE1891" w14:textId="6C01DB9C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26.8 [959.4-1136.7]</w:t>
            </w:r>
          </w:p>
        </w:tc>
        <w:tc>
          <w:tcPr>
            <w:tcW w:w="1604" w:type="dxa"/>
          </w:tcPr>
          <w:p w14:paraId="3D01556F" w14:textId="77777777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7737463B" w14:textId="77777777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1E8E4D81" w14:textId="7CA5E52B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E57ACF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0</w:t>
            </w:r>
          </w:p>
          <w:p w14:paraId="5440224E" w14:textId="77777777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0117981" w14:textId="612B4EE2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57ACF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Pr="00E57ACF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e, f </w:t>
            </w:r>
          </w:p>
          <w:p w14:paraId="68DBD500" w14:textId="77777777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63B53298" w14:textId="77777777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E19A80B" w14:textId="77777777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57ACF"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 w:rsidRPr="00E57ACF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a, b, c, d, e </w:t>
            </w:r>
          </w:p>
          <w:p w14:paraId="42C83F48" w14:textId="77777777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3E21BA81" w14:textId="29693B39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E57ACF"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 w:rsidRPr="00E57ACF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b, c, d, e, f</w:t>
            </w:r>
          </w:p>
          <w:p w14:paraId="3B70FF60" w14:textId="08BF883A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</w:tc>
      </w:tr>
      <w:tr w:rsidR="006E03EA" w:rsidRPr="0054414D" w14:paraId="230CB7C0" w14:textId="77777777" w:rsidTr="004C1DD7">
        <w:trPr>
          <w:trHeight w:val="3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56581384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lastRenderedPageBreak/>
              <w:t xml:space="preserve">CSF biomarkers </w:t>
            </w:r>
          </w:p>
          <w:p w14:paraId="0BF19216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</w:p>
          <w:p w14:paraId="4D7E1562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D1A4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ß42, pg/mL</w:t>
            </w:r>
          </w:p>
          <w:p w14:paraId="79071DB3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10B58B6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B56FB2F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D1A4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ß42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/</w:t>
            </w:r>
            <w:r w:rsidRPr="00BD1A4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ß4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0</w:t>
            </w:r>
          </w:p>
          <w:p w14:paraId="62EF1556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912673A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20ECD86" w14:textId="2DA7C682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p-tau, pg/ml</w:t>
            </w:r>
          </w:p>
          <w:p w14:paraId="2CEF6306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6B6B2BF" w14:textId="2F5DD6FE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t-tau, pg/ml</w:t>
            </w:r>
          </w:p>
          <w:p w14:paraId="59F433DC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8765D1C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FDEBB03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NFL, pg/ml</w:t>
            </w:r>
          </w:p>
          <w:p w14:paraId="60CFB65B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D3D89C8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EB932A3" w14:textId="29371D67" w:rsidR="006E03EA" w:rsidRPr="00645041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t-tau/</w:t>
            </w:r>
            <w:r w:rsidRPr="00BD1A4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ß42</w:t>
            </w:r>
          </w:p>
        </w:tc>
        <w:tc>
          <w:tcPr>
            <w:tcW w:w="547" w:type="dxa"/>
          </w:tcPr>
          <w:p w14:paraId="01D87B2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8FA064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AD07E1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</w:t>
            </w:r>
          </w:p>
          <w:p w14:paraId="0B82C34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289483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7A52BC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</w:t>
            </w:r>
          </w:p>
          <w:p w14:paraId="768CF5B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8BB3C7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20B193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</w:t>
            </w:r>
          </w:p>
          <w:p w14:paraId="5ED31C1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3EA42C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</w:t>
            </w:r>
          </w:p>
          <w:p w14:paraId="2D118A2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3C81566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EE8C8D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</w:t>
            </w:r>
          </w:p>
          <w:p w14:paraId="736E6348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D24EDC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CE3A662" w14:textId="4CDB8909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</w:t>
            </w:r>
          </w:p>
        </w:tc>
        <w:tc>
          <w:tcPr>
            <w:tcW w:w="1419" w:type="dxa"/>
          </w:tcPr>
          <w:p w14:paraId="7472E6B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70A416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F7C633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36.0 [495.0-829.0]</w:t>
            </w:r>
          </w:p>
          <w:p w14:paraId="41F7EC0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F25E23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54 [0.04-0.06]</w:t>
            </w:r>
          </w:p>
          <w:p w14:paraId="4B6346F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A76C4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3F15F6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1.0 [52.0-100.0]</w:t>
            </w:r>
          </w:p>
          <w:p w14:paraId="1DE6693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B5FE2B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58.0 [317.0-631.0]</w:t>
            </w:r>
          </w:p>
          <w:p w14:paraId="188937A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32821A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80 [730.0-1230.0]</w:t>
            </w:r>
          </w:p>
          <w:p w14:paraId="39F6F1F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5A11CA1" w14:textId="15D5B79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5 [0.57-0.96]</w:t>
            </w:r>
          </w:p>
        </w:tc>
        <w:tc>
          <w:tcPr>
            <w:tcW w:w="1560" w:type="dxa"/>
          </w:tcPr>
          <w:p w14:paraId="60D40F1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2541E4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01A6EB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41.0 [572.5-876.0]</w:t>
            </w:r>
          </w:p>
          <w:p w14:paraId="01167C6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6AE98E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58 [0.050-0.068]</w:t>
            </w:r>
          </w:p>
          <w:p w14:paraId="032C1BC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E32620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9.0 [53.5-75.5]</w:t>
            </w:r>
          </w:p>
          <w:p w14:paraId="7DE7A45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98DA3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9.0 [308.5-518.0]</w:t>
            </w:r>
          </w:p>
          <w:p w14:paraId="14F7B7B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E4F8B2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00.0 [700.0-1215.0]</w:t>
            </w:r>
          </w:p>
          <w:p w14:paraId="0680297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ABFB797" w14:textId="012E25CF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4 [0.54-0.83]</w:t>
            </w:r>
          </w:p>
          <w:p w14:paraId="4C99F5F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</w:tcPr>
          <w:p w14:paraId="497DD162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AD66F78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F7F4AC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17.0 [502.7-789.7]</w:t>
            </w:r>
          </w:p>
          <w:p w14:paraId="216380D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15290D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51 [0.041-0.060]</w:t>
            </w:r>
          </w:p>
          <w:p w14:paraId="578AA48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CD6998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4.5 [59.2-120.0]</w:t>
            </w:r>
          </w:p>
          <w:p w14:paraId="4FCC7DC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30100F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36.0 [364.2-758.0]</w:t>
            </w:r>
          </w:p>
          <w:p w14:paraId="088E27B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096959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00 [830.0-1310.0]</w:t>
            </w:r>
          </w:p>
          <w:p w14:paraId="3BF569D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33A88A0" w14:textId="3D4D73C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7 [0.60-0.94]</w:t>
            </w:r>
          </w:p>
          <w:p w14:paraId="50EB435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</w:tcPr>
          <w:p w14:paraId="6C83245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E15FF3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CED94B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39.0 [431.0-685.5]</w:t>
            </w:r>
          </w:p>
          <w:p w14:paraId="316EE3F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62BFFA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50 [0.042-0.056]</w:t>
            </w:r>
          </w:p>
          <w:p w14:paraId="60FC693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E5E176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9.0 [53.0-110.0]</w:t>
            </w:r>
          </w:p>
          <w:p w14:paraId="0AB3FCB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5F2EAD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2.0 [325.0-660.0]</w:t>
            </w:r>
          </w:p>
          <w:p w14:paraId="43275B2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569EB5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80.0 [840.0-1345.0]</w:t>
            </w:r>
          </w:p>
          <w:p w14:paraId="328395C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7E17B81" w14:textId="441AA4D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8 [0.69-1.10]</w:t>
            </w:r>
          </w:p>
        </w:tc>
        <w:tc>
          <w:tcPr>
            <w:tcW w:w="1560" w:type="dxa"/>
          </w:tcPr>
          <w:p w14:paraId="004BD98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8E41B4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1F8595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08.0 [588.0-1035.0]</w:t>
            </w:r>
          </w:p>
          <w:p w14:paraId="0F87B31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3EDA54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59 [0.048-0.067]</w:t>
            </w:r>
          </w:p>
          <w:p w14:paraId="2EEAC30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F47BCE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9.0 [47.0-77.5]</w:t>
            </w:r>
          </w:p>
          <w:p w14:paraId="7E26C4F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05EB92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8.0 [306.5-498.0]</w:t>
            </w:r>
          </w:p>
          <w:p w14:paraId="3CF1F86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9D2EB6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70.0 [635.0-930.0]</w:t>
            </w:r>
          </w:p>
          <w:p w14:paraId="022D3DB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94C36A7" w14:textId="272B39F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7 [0.46-0.81]</w:t>
            </w:r>
          </w:p>
          <w:p w14:paraId="1B9D5E1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F2EFDA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604" w:type="dxa"/>
          </w:tcPr>
          <w:p w14:paraId="48C6E2F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</w:t>
            </w:r>
          </w:p>
          <w:p w14:paraId="10FCEC3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1FF3B2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b, e, f</w:t>
            </w:r>
          </w:p>
          <w:p w14:paraId="478CDE9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02454DF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37CD7651" w14:textId="2B69E06B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b</w:t>
            </w:r>
          </w:p>
          <w:p w14:paraId="6040DCF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336AC56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2223E50C" w14:textId="1B9115E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7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, e, f</w:t>
            </w:r>
          </w:p>
          <w:p w14:paraId="5616D50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44F734F3" w14:textId="1C1A4756" w:rsidR="006E03EA" w:rsidRPr="00F32AC4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, e</w:t>
            </w:r>
          </w:p>
          <w:p w14:paraId="5AB72C1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402331B7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21371EA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e, f</w:t>
            </w:r>
          </w:p>
          <w:p w14:paraId="5393A6B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4FFDD47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7E8EEB99" w14:textId="01E39644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8D7F63"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b, </w:t>
            </w:r>
            <w:r w:rsidRPr="008D7F63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, f</w:t>
            </w:r>
          </w:p>
          <w:p w14:paraId="0CBB0A8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A9F0EEE" w14:textId="77777777" w:rsidR="006E03EA" w:rsidRPr="0052161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</w:tc>
      </w:tr>
      <w:tr w:rsidR="006E03EA" w:rsidRPr="0052161A" w14:paraId="0DA95D82" w14:textId="77777777" w:rsidTr="004C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39F1FAD2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Disease stage</w:t>
            </w:r>
          </w:p>
          <w:p w14:paraId="13301B5D" w14:textId="77777777" w:rsidR="006E03EA" w:rsidRDefault="006E03EA" w:rsidP="006E03EA">
            <w:pP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</w:pPr>
          </w:p>
          <w:p w14:paraId="379686CB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SCD (%)</w:t>
            </w:r>
          </w:p>
          <w:p w14:paraId="24BDE294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3AA1086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MCI (%) </w:t>
            </w:r>
          </w:p>
          <w:p w14:paraId="4E48A677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4270F80" w14:textId="77777777" w:rsidR="006E03EA" w:rsidRPr="006370B1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Dementia (%)</w:t>
            </w:r>
          </w:p>
        </w:tc>
        <w:tc>
          <w:tcPr>
            <w:tcW w:w="547" w:type="dxa"/>
          </w:tcPr>
          <w:p w14:paraId="798A8D6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35F4B1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9D14EE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DCCFD0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C142B8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5</w:t>
            </w:r>
          </w:p>
          <w:p w14:paraId="2CD7553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BEC805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</w:tcPr>
          <w:p w14:paraId="1B0431E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AFBD39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9F061A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2.7%</w:t>
            </w:r>
          </w:p>
          <w:p w14:paraId="15DF26C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CE045F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8.1%</w:t>
            </w:r>
          </w:p>
          <w:p w14:paraId="32E7DC4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3F9A22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.2%</w:t>
            </w:r>
          </w:p>
        </w:tc>
        <w:tc>
          <w:tcPr>
            <w:tcW w:w="1560" w:type="dxa"/>
          </w:tcPr>
          <w:p w14:paraId="1ACF55C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F1AFE2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993DFF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9%</w:t>
            </w:r>
          </w:p>
          <w:p w14:paraId="690539B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882FF0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.1%</w:t>
            </w:r>
          </w:p>
          <w:p w14:paraId="247EDDE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213B46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9%</w:t>
            </w:r>
          </w:p>
        </w:tc>
        <w:tc>
          <w:tcPr>
            <w:tcW w:w="1560" w:type="dxa"/>
          </w:tcPr>
          <w:p w14:paraId="38FC597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401DF3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6DDDDF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.3%</w:t>
            </w:r>
          </w:p>
          <w:p w14:paraId="5897EB32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726C10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5.7%</w:t>
            </w:r>
          </w:p>
          <w:p w14:paraId="04C8A1B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FF0670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6.9%</w:t>
            </w:r>
          </w:p>
        </w:tc>
        <w:tc>
          <w:tcPr>
            <w:tcW w:w="1419" w:type="dxa"/>
          </w:tcPr>
          <w:p w14:paraId="64AC91C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B61D8F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3CD226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7%</w:t>
            </w:r>
          </w:p>
          <w:p w14:paraId="6FAD4C0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64B032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7.2%</w:t>
            </w:r>
          </w:p>
          <w:p w14:paraId="66C5FCF6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4864FD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0.9%</w:t>
            </w:r>
          </w:p>
        </w:tc>
        <w:tc>
          <w:tcPr>
            <w:tcW w:w="1560" w:type="dxa"/>
          </w:tcPr>
          <w:p w14:paraId="3FB2E41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CE45A0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F5DE5E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.4%</w:t>
            </w:r>
          </w:p>
          <w:p w14:paraId="0049AD5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58B444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6.4%</w:t>
            </w:r>
          </w:p>
          <w:p w14:paraId="6AC6828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C8A422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1%</w:t>
            </w:r>
          </w:p>
        </w:tc>
        <w:tc>
          <w:tcPr>
            <w:tcW w:w="1604" w:type="dxa"/>
          </w:tcPr>
          <w:p w14:paraId="3F185BD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2487E4C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0C607D70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6CB8EEAD" w14:textId="10EAC072" w:rsidR="006E03EA" w:rsidRPr="00EF0D20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1</w:t>
            </w:r>
            <w:r w:rsidRPr="006963E3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 xml:space="preserve">, e, f  </w:t>
            </w:r>
          </w:p>
        </w:tc>
      </w:tr>
    </w:tbl>
    <w:p w14:paraId="3575050A" w14:textId="77777777" w:rsidR="00724AD9" w:rsidRPr="0054414D" w:rsidRDefault="00724AD9" w:rsidP="00724AD9">
      <w:pPr>
        <w:rPr>
          <w:lang w:val="en-US"/>
        </w:rPr>
      </w:pPr>
    </w:p>
    <w:p w14:paraId="23E8BAFE" w14:textId="08B259B4" w:rsidR="00592080" w:rsidRDefault="00592080" w:rsidP="00592080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e</w:t>
      </w:r>
      <w:r w:rsidRPr="00981E6D">
        <w:rPr>
          <w:rFonts w:ascii="Times New Roman" w:hAnsi="Times New Roman" w:cs="Times New Roman"/>
          <w:b/>
          <w:bCs/>
          <w:sz w:val="21"/>
          <w:szCs w:val="21"/>
          <w:lang w:val="en-US"/>
        </w:rPr>
        <w:t>Tab.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2</w:t>
      </w:r>
      <w:r w:rsidRPr="00981E6D">
        <w:rPr>
          <w:rFonts w:ascii="Times New Roman" w:hAnsi="Times New Roman" w:cs="Times New Roman"/>
          <w:b/>
          <w:bCs/>
          <w:sz w:val="21"/>
          <w:szCs w:val="21"/>
          <w:lang w:val="en-US"/>
        </w:rPr>
        <w:t>: Summary of the demographic, cognitive assessment, neuroimaging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,</w:t>
      </w:r>
      <w:r w:rsidRPr="00981E6D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and CSF biomarkers of the </w:t>
      </w:r>
      <w:r w:rsidRPr="00E6300B">
        <w:rPr>
          <w:rFonts w:ascii="Times New Roman" w:hAnsi="Times New Roman" w:cs="Times New Roman"/>
          <w:b/>
          <w:bCs/>
          <w:sz w:val="21"/>
          <w:szCs w:val="21"/>
          <w:lang w:val="en-US"/>
        </w:rPr>
        <w:t>Aβ-positive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cohort under 65. </w:t>
      </w:r>
    </w:p>
    <w:p w14:paraId="325A5A19" w14:textId="23E8F86A" w:rsidR="00592080" w:rsidRDefault="00592080" w:rsidP="00592080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All quantitative data </w:t>
      </w:r>
      <w:r w:rsidRPr="00981E6D">
        <w:rPr>
          <w:rFonts w:ascii="Times New Roman" w:hAnsi="Times New Roman" w:cs="Times New Roman"/>
          <w:sz w:val="21"/>
          <w:szCs w:val="21"/>
          <w:lang w:val="en-US"/>
        </w:rPr>
        <w:t>are represented with median and 1st interquartile and 3rd interquartile [Q1-Q3].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981E6D">
        <w:rPr>
          <w:rFonts w:ascii="Times New Roman" w:hAnsi="Times New Roman" w:cs="Times New Roman"/>
          <w:sz w:val="21"/>
          <w:szCs w:val="21"/>
          <w:lang w:val="en-US"/>
        </w:rPr>
        <w:t>Letters indicate significant pairwise comparisons, after Dwass-Steel-Critchlow-Fligner (DSCF)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or Bonferroni correction: a, </w:t>
      </w:r>
      <w:r w:rsidR="00336975">
        <w:rPr>
          <w:rFonts w:ascii="Times New Roman" w:hAnsi="Times New Roman" w:cs="Times New Roman"/>
          <w:sz w:val="21"/>
          <w:szCs w:val="21"/>
          <w:lang w:val="en-US"/>
        </w:rPr>
        <w:t>cortical predominan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versus limbic predominant; b, </w:t>
      </w:r>
      <w:r w:rsidR="00336975">
        <w:rPr>
          <w:rFonts w:ascii="Times New Roman" w:hAnsi="Times New Roman" w:cs="Times New Roman"/>
          <w:sz w:val="21"/>
          <w:szCs w:val="21"/>
          <w:lang w:val="en-US"/>
        </w:rPr>
        <w:t>cortical predominan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versus typical; c, </w:t>
      </w:r>
      <w:r w:rsidR="00336975">
        <w:rPr>
          <w:rFonts w:ascii="Times New Roman" w:hAnsi="Times New Roman" w:cs="Times New Roman"/>
          <w:sz w:val="21"/>
          <w:szCs w:val="21"/>
          <w:lang w:val="en-US"/>
        </w:rPr>
        <w:t>cortical predominan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versus minimal atrophy; d, limbic predominant versus typical; e, limbic predominant versus minimal atrophy; f, typical versus minimal atrophy. </w:t>
      </w:r>
    </w:p>
    <w:p w14:paraId="4F3F30EC" w14:textId="77777777" w:rsidR="00592080" w:rsidRPr="00C4769C" w:rsidRDefault="00592080" w:rsidP="00592080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WM hypointensities are presented as “raw” data and normalized for the ICV to assess differences across subtypes. </w:t>
      </w:r>
    </w:p>
    <w:p w14:paraId="46449E48" w14:textId="77777777" w:rsidR="00592080" w:rsidRPr="00C4769C" w:rsidRDefault="00592080" w:rsidP="00592080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C4769C">
        <w:rPr>
          <w:rFonts w:ascii="Times New Roman" w:hAnsi="Times New Roman" w:cs="Times New Roman"/>
          <w:sz w:val="21"/>
          <w:szCs w:val="21"/>
          <w:lang w:val="en-US"/>
        </w:rPr>
        <w:t>Abbreviations: APOE, apolipoprotein E; MoCA, Montreal Cognitive Assessment; MMSE, Mini-Mental State Examination; RALVT, Rey Auditory Verbal Learning Tes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; RCF, </w:t>
      </w:r>
      <w:r w:rsidRPr="00C4769C">
        <w:rPr>
          <w:rFonts w:ascii="Times New Roman" w:hAnsi="Times New Roman" w:cs="Times New Roman"/>
          <w:sz w:val="21"/>
          <w:szCs w:val="21"/>
          <w:lang w:val="en-US"/>
        </w:rPr>
        <w:t>Rey Complex Figure Tes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; WAIS, </w:t>
      </w:r>
      <w:r w:rsidRPr="00C4769C">
        <w:rPr>
          <w:rFonts w:ascii="Times New Roman" w:hAnsi="Times New Roman" w:cs="Times New Roman"/>
          <w:sz w:val="21"/>
          <w:szCs w:val="21"/>
          <w:lang w:val="en-US"/>
        </w:rPr>
        <w:t>Wechsler Adult Intelligence Scale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; PHQ-9, </w:t>
      </w:r>
      <w:r w:rsidRPr="00C4769C">
        <w:rPr>
          <w:rFonts w:ascii="Times New Roman" w:hAnsi="Times New Roman" w:cs="Times New Roman"/>
          <w:sz w:val="21"/>
          <w:szCs w:val="21"/>
          <w:lang w:val="en-US"/>
        </w:rPr>
        <w:t>Patient Health Questionnaire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; HV/CTX, hippocampal volume/cortex ratio; BV/CSF, brain volume/cerebrospinal fluid ratio; WM: white matter; </w:t>
      </w:r>
      <w:r w:rsidRPr="00C4769C">
        <w:rPr>
          <w:rFonts w:ascii="Times New Roman" w:hAnsi="Times New Roman" w:cs="Times New Roman"/>
          <w:sz w:val="21"/>
          <w:szCs w:val="21"/>
          <w:lang w:val="en-US"/>
        </w:rPr>
        <w:t>Aß</w:t>
      </w:r>
      <w:r>
        <w:rPr>
          <w:rFonts w:ascii="Times New Roman" w:hAnsi="Times New Roman" w:cs="Times New Roman"/>
          <w:sz w:val="21"/>
          <w:szCs w:val="21"/>
          <w:lang w:val="en-US"/>
        </w:rPr>
        <w:t>, amyloid-beta; NFL, neurofilament light chain; SCD, subjective cognitive decline; MCI, mild cognitive impairment.</w:t>
      </w:r>
    </w:p>
    <w:p w14:paraId="195D5483" w14:textId="77777777" w:rsidR="00E11409" w:rsidRDefault="00E11409">
      <w:pPr>
        <w:rPr>
          <w:lang w:val="en-US"/>
        </w:rPr>
      </w:pPr>
    </w:p>
    <w:p w14:paraId="40002D9D" w14:textId="77777777" w:rsidR="00E34BED" w:rsidRDefault="00E34BED">
      <w:pPr>
        <w:rPr>
          <w:lang w:val="en-US"/>
        </w:rPr>
      </w:pPr>
    </w:p>
    <w:p w14:paraId="50582B30" w14:textId="77777777" w:rsidR="00E34BED" w:rsidRDefault="00E34BED">
      <w:pPr>
        <w:rPr>
          <w:lang w:val="en-US"/>
        </w:rPr>
      </w:pPr>
    </w:p>
    <w:tbl>
      <w:tblPr>
        <w:tblStyle w:val="Tabellasemplice4"/>
        <w:tblpPr w:leftFromText="141" w:rightFromText="141" w:vertAnchor="page" w:horzAnchor="margin" w:tblpXSpec="center" w:tblpY="218"/>
        <w:tblW w:w="11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547"/>
        <w:gridCol w:w="1419"/>
        <w:gridCol w:w="1560"/>
        <w:gridCol w:w="1560"/>
        <w:gridCol w:w="1419"/>
        <w:gridCol w:w="1560"/>
        <w:gridCol w:w="1604"/>
      </w:tblGrid>
      <w:tr w:rsidR="00E34BED" w:rsidRPr="0062268B" w14:paraId="6B1AE868" w14:textId="77777777" w:rsidTr="004C1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1A3AABF7" w14:textId="77777777" w:rsidR="00E34BED" w:rsidRPr="00C4769C" w:rsidRDefault="00E34BED" w:rsidP="001601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47" w:type="dxa"/>
          </w:tcPr>
          <w:p w14:paraId="57E3DB3A" w14:textId="77777777" w:rsidR="00E34BED" w:rsidRPr="00007113" w:rsidRDefault="00E34BED" w:rsidP="00160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>N</w:t>
            </w:r>
          </w:p>
        </w:tc>
        <w:tc>
          <w:tcPr>
            <w:tcW w:w="1419" w:type="dxa"/>
          </w:tcPr>
          <w:p w14:paraId="5B5E1842" w14:textId="1E040133" w:rsidR="00E34BED" w:rsidRPr="00007113" w:rsidRDefault="00E34BED" w:rsidP="00160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 xml:space="preserve">All </w:t>
            </w:r>
          </w:p>
        </w:tc>
        <w:tc>
          <w:tcPr>
            <w:tcW w:w="1560" w:type="dxa"/>
          </w:tcPr>
          <w:p w14:paraId="43D59429" w14:textId="1AAEB275" w:rsidR="00E34BED" w:rsidRPr="00007113" w:rsidRDefault="00336975" w:rsidP="00160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ortical predominant</w:t>
            </w:r>
            <w:r w:rsidR="00E34BED" w:rsidRPr="00007113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1560" w:type="dxa"/>
          </w:tcPr>
          <w:p w14:paraId="73A1D038" w14:textId="24AFE5BA" w:rsidR="00E34BED" w:rsidRPr="00007113" w:rsidRDefault="00E34BED" w:rsidP="00160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>Limbic predominant</w:t>
            </w:r>
          </w:p>
        </w:tc>
        <w:tc>
          <w:tcPr>
            <w:tcW w:w="1419" w:type="dxa"/>
          </w:tcPr>
          <w:p w14:paraId="21BDE0B1" w14:textId="77777777" w:rsidR="00E34BED" w:rsidRPr="00007113" w:rsidRDefault="00E34BED" w:rsidP="00160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>Typical</w:t>
            </w:r>
          </w:p>
          <w:p w14:paraId="0C61B2CE" w14:textId="0B0CE0F9" w:rsidR="00E34BED" w:rsidRPr="00007113" w:rsidRDefault="00E34BED" w:rsidP="00160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</w:tcPr>
          <w:p w14:paraId="1B154DC6" w14:textId="77777777" w:rsidR="00E34BED" w:rsidRPr="00007113" w:rsidRDefault="00E34BED" w:rsidP="00160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007113">
              <w:rPr>
                <w:rFonts w:ascii="Times New Roman" w:hAnsi="Times New Roman" w:cs="Times New Roman"/>
                <w:sz w:val="17"/>
                <w:szCs w:val="17"/>
              </w:rPr>
              <w:t>Minimal atrophy</w:t>
            </w:r>
          </w:p>
          <w:p w14:paraId="1B555C9B" w14:textId="081F601D" w:rsidR="00E34BED" w:rsidRPr="00007113" w:rsidRDefault="00E34BED" w:rsidP="00160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604" w:type="dxa"/>
          </w:tcPr>
          <w:p w14:paraId="34CE5836" w14:textId="738A79FC" w:rsidR="00E34BED" w:rsidRPr="00007113" w:rsidRDefault="00EE0FE4" w:rsidP="00160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E0FE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Global P-value FDR-corrected and pairwise comparisons</w:t>
            </w:r>
          </w:p>
        </w:tc>
      </w:tr>
      <w:tr w:rsidR="006E03EA" w:rsidRPr="006E03EA" w14:paraId="0C71B661" w14:textId="77777777" w:rsidTr="006E0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093EE9FE" w14:textId="73521297" w:rsidR="006E03EA" w:rsidRPr="00C4769C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6E03EA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</w:rPr>
              <w:t>Sample size</w:t>
            </w:r>
          </w:p>
        </w:tc>
        <w:tc>
          <w:tcPr>
            <w:tcW w:w="547" w:type="dxa"/>
          </w:tcPr>
          <w:p w14:paraId="4DA36959" w14:textId="44CDFFF6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65</w:t>
            </w:r>
          </w:p>
        </w:tc>
        <w:tc>
          <w:tcPr>
            <w:tcW w:w="1419" w:type="dxa"/>
          </w:tcPr>
          <w:p w14:paraId="110D5E64" w14:textId="317A6777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65</w:t>
            </w:r>
          </w:p>
        </w:tc>
        <w:tc>
          <w:tcPr>
            <w:tcW w:w="1560" w:type="dxa"/>
          </w:tcPr>
          <w:p w14:paraId="48EADAC0" w14:textId="174E56CC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4</w:t>
            </w:r>
          </w:p>
        </w:tc>
        <w:tc>
          <w:tcPr>
            <w:tcW w:w="1560" w:type="dxa"/>
          </w:tcPr>
          <w:p w14:paraId="74D6C8F8" w14:textId="2548C90A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7</w:t>
            </w:r>
          </w:p>
        </w:tc>
        <w:tc>
          <w:tcPr>
            <w:tcW w:w="1419" w:type="dxa"/>
          </w:tcPr>
          <w:p w14:paraId="6EE8CE66" w14:textId="039DD4C7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7</w:t>
            </w:r>
          </w:p>
        </w:tc>
        <w:tc>
          <w:tcPr>
            <w:tcW w:w="1560" w:type="dxa"/>
          </w:tcPr>
          <w:p w14:paraId="74430614" w14:textId="5AA7E22E" w:rsidR="006E03EA" w:rsidRPr="00007113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7</w:t>
            </w:r>
          </w:p>
        </w:tc>
        <w:tc>
          <w:tcPr>
            <w:tcW w:w="1604" w:type="dxa"/>
          </w:tcPr>
          <w:p w14:paraId="4A4D242D" w14:textId="31EB1D1E" w:rsidR="006E03EA" w:rsidRPr="00EE0FE4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-</w:t>
            </w:r>
          </w:p>
        </w:tc>
      </w:tr>
      <w:tr w:rsidR="006E03EA" w:rsidRPr="0054414D" w14:paraId="7F0B8A19" w14:textId="77777777" w:rsidTr="004C1DD7">
        <w:trPr>
          <w:trHeight w:val="2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0252C0FE" w14:textId="77777777" w:rsidR="006E03EA" w:rsidRPr="00007113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Demographic variables</w:t>
            </w:r>
          </w:p>
          <w:p w14:paraId="3BC27045" w14:textId="77777777" w:rsidR="006E03EA" w:rsidRPr="00007113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D59D00D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ge (years)</w:t>
            </w:r>
          </w:p>
          <w:p w14:paraId="698F4A0D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918D1EE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Gender (female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, </w:t>
            </w: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%)</w:t>
            </w:r>
          </w:p>
          <w:p w14:paraId="083A5EF2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2592854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07113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Education (years)</w:t>
            </w:r>
          </w:p>
          <w:p w14:paraId="716D041E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E43D86C" w14:textId="77777777" w:rsidR="006E03EA" w:rsidRPr="00007113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C5762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PO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E</w:t>
            </w:r>
            <w:r w:rsidRPr="0018295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 </w:t>
            </w:r>
            <w:r w:rsidRPr="00C5762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(ε4 +/− or +/+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, %</w:t>
            </w:r>
            <w:r w:rsidRPr="00C5762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</w:p>
        </w:tc>
        <w:tc>
          <w:tcPr>
            <w:tcW w:w="547" w:type="dxa"/>
          </w:tcPr>
          <w:p w14:paraId="0BD2AC3C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C263D29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2050CAF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6C477A8" w14:textId="50749EA2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5</w:t>
            </w:r>
          </w:p>
          <w:p w14:paraId="5A2F38F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0A8C912" w14:textId="5A8D32A2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5</w:t>
            </w:r>
          </w:p>
          <w:p w14:paraId="4636AEF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E374D4" w14:textId="4ECF5AD5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7</w:t>
            </w:r>
          </w:p>
          <w:p w14:paraId="4305B1D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C849A96" w14:textId="4B349F51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5</w:t>
            </w:r>
          </w:p>
        </w:tc>
        <w:tc>
          <w:tcPr>
            <w:tcW w:w="1419" w:type="dxa"/>
          </w:tcPr>
          <w:p w14:paraId="162B54A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75B03D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9AF87B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DF6D9FC" w14:textId="0A455F4D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9.0 [55.0-62.0]</w:t>
            </w:r>
          </w:p>
          <w:p w14:paraId="02159C9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22468D4" w14:textId="524FB5F9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7.5%</w:t>
            </w:r>
          </w:p>
          <w:p w14:paraId="19D6540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E6348B2" w14:textId="3D23E204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1.0-16.0]</w:t>
            </w:r>
          </w:p>
          <w:p w14:paraId="51E8A39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4D7AF6A" w14:textId="420AA9D5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.9%</w:t>
            </w:r>
          </w:p>
        </w:tc>
        <w:tc>
          <w:tcPr>
            <w:tcW w:w="1560" w:type="dxa"/>
          </w:tcPr>
          <w:p w14:paraId="4171691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6DAAE8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E65D92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4481618" w14:textId="5FABC2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8.0 [54.0-62.0]</w:t>
            </w:r>
          </w:p>
          <w:p w14:paraId="7C844C4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A6FAE36" w14:textId="74829006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7.3%</w:t>
            </w:r>
          </w:p>
          <w:p w14:paraId="297B4D1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A488453" w14:textId="24D91F32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7 [12.0-15.0]</w:t>
            </w:r>
          </w:p>
          <w:p w14:paraId="4B096DB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3C31891" w14:textId="14824B1D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.7%</w:t>
            </w:r>
          </w:p>
        </w:tc>
        <w:tc>
          <w:tcPr>
            <w:tcW w:w="1560" w:type="dxa"/>
          </w:tcPr>
          <w:p w14:paraId="2E923BA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B0772B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7C9031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5895C8E" w14:textId="2D55A87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0.0 [56.0-62.0]</w:t>
            </w:r>
          </w:p>
          <w:p w14:paraId="61B0987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ED4ED42" w14:textId="47E9A388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.1%</w:t>
            </w:r>
          </w:p>
          <w:p w14:paraId="599EDE6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EC63489" w14:textId="443B8304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1.0-16.0]</w:t>
            </w:r>
          </w:p>
          <w:p w14:paraId="54DA4AE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5795A29" w14:textId="35BA2AE3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2.1%</w:t>
            </w:r>
          </w:p>
        </w:tc>
        <w:tc>
          <w:tcPr>
            <w:tcW w:w="1419" w:type="dxa"/>
          </w:tcPr>
          <w:p w14:paraId="2B84BE9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E90B60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0A4A24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6F184C9" w14:textId="10E2383A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1.0 [57.0-63.0]</w:t>
            </w:r>
          </w:p>
          <w:p w14:paraId="6A7FDF7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6ABFCBE" w14:textId="24D885C2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0.6%</w:t>
            </w:r>
          </w:p>
          <w:p w14:paraId="4F0BE72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6B0A79B" w14:textId="3A6E5B58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1.6-15.3]</w:t>
            </w:r>
          </w:p>
          <w:p w14:paraId="121A9B4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1C3046D" w14:textId="0E114F94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%</w:t>
            </w:r>
          </w:p>
          <w:p w14:paraId="518D8E15" w14:textId="77777777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</w:tcPr>
          <w:p w14:paraId="3E90963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BDFACF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EFBA2F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6A908F8" w14:textId="034F3488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7.0 [54.5-61.0]</w:t>
            </w:r>
          </w:p>
          <w:p w14:paraId="4DCA075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A89123D" w14:textId="1E427B3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2.6%</w:t>
            </w:r>
          </w:p>
          <w:p w14:paraId="578D826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ACFA35E" w14:textId="10A40062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1.0-16.0]</w:t>
            </w:r>
          </w:p>
          <w:p w14:paraId="3ABB4F1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ED56465" w14:textId="59C5AE02" w:rsidR="006E03EA" w:rsidRPr="00007113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0%</w:t>
            </w:r>
          </w:p>
        </w:tc>
        <w:tc>
          <w:tcPr>
            <w:tcW w:w="1604" w:type="dxa"/>
          </w:tcPr>
          <w:p w14:paraId="1B793E0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154D430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501104A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37ECAC2D" w14:textId="4CAD8859" w:rsidR="006E03EA" w:rsidRPr="00C55FDE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f</w:t>
            </w:r>
          </w:p>
          <w:p w14:paraId="0D95F99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D94D505" w14:textId="38549DDE" w:rsidR="006E03EA" w:rsidRPr="00C55FDE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06</w:t>
            </w:r>
            <w:r w:rsidRPr="00C55FDE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a</w:t>
            </w:r>
          </w:p>
          <w:p w14:paraId="61BCFF6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2A9DE88F" w14:textId="59DE2EAA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9</w:t>
            </w:r>
          </w:p>
          <w:p w14:paraId="06EF71E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AF11DA8" w14:textId="35D020EF" w:rsidR="006E03EA" w:rsidRPr="004B3B59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8</w:t>
            </w:r>
          </w:p>
        </w:tc>
      </w:tr>
      <w:tr w:rsidR="006E03EA" w:rsidRPr="0054414D" w14:paraId="34A13CFC" w14:textId="77777777" w:rsidTr="004C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78BDD9A3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Cognitive assessment</w:t>
            </w:r>
          </w:p>
          <w:p w14:paraId="26534C76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</w:p>
          <w:p w14:paraId="64A90349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MoCA</w:t>
            </w:r>
          </w:p>
          <w:p w14:paraId="42EFFF1B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C1A84C1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MMSE</w:t>
            </w:r>
          </w:p>
          <w:p w14:paraId="7063A0B3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918E2E5" w14:textId="5503ACD6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RAVLT</w:t>
            </w:r>
            <w:r w:rsidR="0062268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 immediate</w:t>
            </w:r>
            <w:r w:rsidR="00395179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 recall</w:t>
            </w:r>
          </w:p>
          <w:p w14:paraId="0AC54C61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E0FC8E7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RAVLT delayed recall</w:t>
            </w:r>
          </w:p>
          <w:p w14:paraId="4E9B3171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2C488A1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RCF copy</w:t>
            </w:r>
          </w:p>
          <w:p w14:paraId="38BA5464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  <w:p w14:paraId="5F445A3E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RCF delayed recall</w:t>
            </w:r>
          </w:p>
          <w:p w14:paraId="5C46D52A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46C8187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WAIS-IV coding</w:t>
            </w:r>
          </w:p>
          <w:p w14:paraId="71B1E6A4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0EA102C" w14:textId="77777777" w:rsidR="006E03EA" w:rsidRPr="00B232AD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PHQ-9</w:t>
            </w:r>
          </w:p>
        </w:tc>
        <w:tc>
          <w:tcPr>
            <w:tcW w:w="547" w:type="dxa"/>
          </w:tcPr>
          <w:p w14:paraId="14C3E5F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5B0AE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1BF152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A9AE74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6</w:t>
            </w:r>
          </w:p>
          <w:p w14:paraId="13A6BF5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F0864A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29 </w:t>
            </w:r>
          </w:p>
          <w:p w14:paraId="000AE71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D4F1CB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28</w:t>
            </w:r>
          </w:p>
          <w:p w14:paraId="1F0D726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FAA6B7F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1EA72F7" w14:textId="090A6AA8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27</w:t>
            </w:r>
          </w:p>
          <w:p w14:paraId="7A496B9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B21F8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56F7DF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24</w:t>
            </w:r>
          </w:p>
          <w:p w14:paraId="014142E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FB16D2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24</w:t>
            </w:r>
          </w:p>
          <w:p w14:paraId="14B4DF4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9E5E2D4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24</w:t>
            </w:r>
          </w:p>
          <w:p w14:paraId="033BE8E3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277F1B5" w14:textId="2C620856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3</w:t>
            </w:r>
          </w:p>
        </w:tc>
        <w:tc>
          <w:tcPr>
            <w:tcW w:w="1419" w:type="dxa"/>
          </w:tcPr>
          <w:p w14:paraId="3E807F8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2AA130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1A9907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CF4121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.0 [22.0-27.0]</w:t>
            </w:r>
          </w:p>
          <w:p w14:paraId="5A67042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D161E8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.0 [25.0-29.0]</w:t>
            </w:r>
          </w:p>
          <w:p w14:paraId="149F331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7886E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6.0 [37.0-51.2]</w:t>
            </w:r>
          </w:p>
          <w:p w14:paraId="3CDB00B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75581D4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8B72EF1" w14:textId="77EAD760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0 [7.0-13.0]</w:t>
            </w:r>
          </w:p>
          <w:p w14:paraId="6690B1C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8023F5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945EBF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0 [31.0-34.0]</w:t>
            </w:r>
          </w:p>
          <w:p w14:paraId="3A793A8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7C6BC1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.0 [11.8-22.0]</w:t>
            </w:r>
          </w:p>
          <w:p w14:paraId="7E2B560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F91801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5.0 [41.7-63.2]</w:t>
            </w:r>
          </w:p>
          <w:p w14:paraId="6BED1D1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281266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0 [3.0-11.0]</w:t>
            </w:r>
          </w:p>
          <w:p w14:paraId="2C9A4EBB" w14:textId="777777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</w:tcPr>
          <w:p w14:paraId="36CB268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A91B1E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2634E5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735ED2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.0 [21.0-26.0]</w:t>
            </w:r>
          </w:p>
          <w:p w14:paraId="4AD797D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BE895B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0 [24.0-29.0]</w:t>
            </w:r>
          </w:p>
          <w:p w14:paraId="34C4E81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109C82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.5 [36.0-49.0]</w:t>
            </w:r>
          </w:p>
          <w:p w14:paraId="6F50404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4B8DCFB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4BFDCC1" w14:textId="7662508B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0 [7.0-12.0]</w:t>
            </w:r>
          </w:p>
          <w:p w14:paraId="7F84DD6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72EE46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CFC31F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0 [31.0-35.0]</w:t>
            </w:r>
          </w:p>
          <w:p w14:paraId="021654B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DBD6F0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.0 [11.0-19.5]</w:t>
            </w:r>
          </w:p>
          <w:p w14:paraId="5758A13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E2D33E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.0 [40.0-61.0]</w:t>
            </w:r>
          </w:p>
          <w:p w14:paraId="272E552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0E0C46" w14:textId="37869B34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0 [3.0-11.0]</w:t>
            </w:r>
          </w:p>
        </w:tc>
        <w:tc>
          <w:tcPr>
            <w:tcW w:w="1560" w:type="dxa"/>
          </w:tcPr>
          <w:p w14:paraId="4EF9D72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07760AE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248D6BB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F62BC31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.0 [22.0-27.0]</w:t>
            </w:r>
          </w:p>
          <w:p w14:paraId="39DA922C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1266AE5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.0 [27.0-29.0]</w:t>
            </w:r>
          </w:p>
          <w:p w14:paraId="09DF7C8E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DBA1140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1.0 [34.0-51.0]</w:t>
            </w:r>
          </w:p>
          <w:p w14:paraId="4634B0E5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E10A9AD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E732990" w14:textId="33026605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0 [5.2-12.7]</w:t>
            </w:r>
          </w:p>
          <w:p w14:paraId="530E7A7D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7DECF1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2F7CA19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0 [29.7-35.0]</w:t>
            </w:r>
          </w:p>
          <w:p w14:paraId="4710CDD0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AB48F42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.2 [6.5-20.3]</w:t>
            </w:r>
          </w:p>
          <w:p w14:paraId="2BE8C9FE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C99E826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5.0 [44.0-64.0]</w:t>
            </w:r>
          </w:p>
          <w:p w14:paraId="576BA93C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894C30F" w14:textId="58483BCF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0 [1.0-12.0]</w:t>
            </w:r>
          </w:p>
        </w:tc>
        <w:tc>
          <w:tcPr>
            <w:tcW w:w="1419" w:type="dxa"/>
          </w:tcPr>
          <w:p w14:paraId="6E0BD0E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659AEB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99188D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E3B977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.0 [21.0-28.0]</w:t>
            </w:r>
          </w:p>
          <w:p w14:paraId="7F2F5EF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75A16C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.0 [27.0-29.0]</w:t>
            </w:r>
          </w:p>
          <w:p w14:paraId="3629627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CB2EDE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7.0 [35.0-52.5]</w:t>
            </w:r>
          </w:p>
          <w:p w14:paraId="275CC69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C7462E8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D3BD125" w14:textId="604A4636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5 [6.0-13.2]</w:t>
            </w:r>
          </w:p>
          <w:p w14:paraId="6AD3520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7FFC63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6411C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.5 [31.0-34.0]</w:t>
            </w:r>
          </w:p>
          <w:p w14:paraId="2C0C064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459574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9.0 [11.5-22.5]</w:t>
            </w:r>
          </w:p>
          <w:p w14:paraId="5275892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21B283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2.0 [37.5-62.5]</w:t>
            </w:r>
          </w:p>
          <w:p w14:paraId="66E1617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136D39D" w14:textId="6F645277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7 [3.0-9.0]</w:t>
            </w:r>
          </w:p>
        </w:tc>
        <w:tc>
          <w:tcPr>
            <w:tcW w:w="1560" w:type="dxa"/>
          </w:tcPr>
          <w:p w14:paraId="7F60E88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3C6641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9D20CB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564D8D1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.0 [23.0-27.1]</w:t>
            </w:r>
          </w:p>
          <w:p w14:paraId="18DEB4C7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2C9EA85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.0 [25.0-29.0]</w:t>
            </w:r>
          </w:p>
          <w:p w14:paraId="0736BAF3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9AEAC74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8.5 [44.0-55.0]</w:t>
            </w:r>
          </w:p>
          <w:p w14:paraId="1D1AD67A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99EE7B5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9A2D539" w14:textId="3803173A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0 [9.5-13.0]</w:t>
            </w:r>
          </w:p>
          <w:p w14:paraId="66DAA972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A36E07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1C0E6CC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0 [31.0-34.0]</w:t>
            </w:r>
          </w:p>
          <w:p w14:paraId="5062FB4C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04F6EA0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9.0 [14.0-24.0]</w:t>
            </w:r>
          </w:p>
          <w:p w14:paraId="0253A5B4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E0898FF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6.0 [43.0-65.0]</w:t>
            </w:r>
          </w:p>
          <w:p w14:paraId="0AE2561B" w14:textId="77777777" w:rsidR="006E03EA" w:rsidRPr="002B5785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FAC66ED" w14:textId="280DF771" w:rsidR="006E03EA" w:rsidRPr="00007113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2B578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0 [3.0-12.5]</w:t>
            </w:r>
          </w:p>
        </w:tc>
        <w:tc>
          <w:tcPr>
            <w:tcW w:w="1604" w:type="dxa"/>
          </w:tcPr>
          <w:p w14:paraId="03F56E5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</w:t>
            </w:r>
          </w:p>
          <w:p w14:paraId="7996A3B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2313B8D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38410C5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9</w:t>
            </w:r>
          </w:p>
          <w:p w14:paraId="32823A2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48FE6D0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6</w:t>
            </w:r>
          </w:p>
          <w:p w14:paraId="63AA2EA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12CC15C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  <w:p w14:paraId="68E922C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7FC50330" w14:textId="77777777" w:rsidR="00395179" w:rsidRDefault="00395179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52E8D83B" w14:textId="102BEA37" w:rsidR="006E03EA" w:rsidRPr="004C34F2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4C34F2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  <w:r w:rsidRPr="00C47360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e</w:t>
            </w:r>
          </w:p>
          <w:p w14:paraId="49BC2D6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3264CF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7F6462D1" w14:textId="692EC767" w:rsidR="006E03EA" w:rsidRPr="00E8795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5</w:t>
            </w:r>
          </w:p>
          <w:p w14:paraId="492FF51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FDB7037" w14:textId="407D1929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0.04</w:t>
            </w:r>
            <w:r w:rsidRPr="00C47360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e</w:t>
            </w:r>
          </w:p>
          <w:p w14:paraId="306CD28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9D5A277" w14:textId="4A33AED0" w:rsidR="006E03EA" w:rsidRPr="004E56A7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71</w:t>
            </w:r>
          </w:p>
          <w:p w14:paraId="73C6A11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261FFFB3" w14:textId="48C93A2F" w:rsidR="006E03EA" w:rsidRPr="00375E9C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2</w:t>
            </w:r>
          </w:p>
        </w:tc>
      </w:tr>
      <w:tr w:rsidR="006E03EA" w:rsidRPr="0054414D" w14:paraId="439BD87A" w14:textId="77777777" w:rsidTr="004C1DD7">
        <w:trPr>
          <w:trHeight w:val="20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28AD69EA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Blood biomarkers</w:t>
            </w:r>
          </w:p>
          <w:p w14:paraId="1FC4EBBC" w14:textId="77777777" w:rsidR="006E03EA" w:rsidRDefault="006E03EA" w:rsidP="006E03EA">
            <w:pP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</w:pPr>
          </w:p>
          <w:p w14:paraId="609447D6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Homocysteine (</w:t>
            </w:r>
            <w:r w:rsidRPr="00E9292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µmol/L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</w:p>
          <w:p w14:paraId="3394D3F4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F94111A" w14:textId="77777777" w:rsidR="006E03EA" w:rsidRPr="00E9292D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LDL-cholesterol (</w:t>
            </w:r>
            <w:r w:rsidRPr="00506FEF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mmol/L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</w:p>
          <w:p w14:paraId="1E610E01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</w:p>
          <w:p w14:paraId="0C630413" w14:textId="77777777" w:rsidR="006E03EA" w:rsidRPr="00E97D7B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7D7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HbA1c (mmol/mol)</w:t>
            </w:r>
          </w:p>
        </w:tc>
        <w:tc>
          <w:tcPr>
            <w:tcW w:w="547" w:type="dxa"/>
          </w:tcPr>
          <w:p w14:paraId="4D9FF9D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D41462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C2D798C" w14:textId="0AA29968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48</w:t>
            </w:r>
          </w:p>
          <w:p w14:paraId="179CC3D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41273C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2F0CDF3" w14:textId="1BEB2BBA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7</w:t>
            </w:r>
          </w:p>
          <w:p w14:paraId="6B19945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F5D3FE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76A41D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77 </w:t>
            </w:r>
          </w:p>
        </w:tc>
        <w:tc>
          <w:tcPr>
            <w:tcW w:w="1419" w:type="dxa"/>
          </w:tcPr>
          <w:p w14:paraId="526C874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88FB00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B5FC2B9" w14:textId="4F66945D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0 [10.0-14.0]</w:t>
            </w:r>
          </w:p>
          <w:p w14:paraId="13BDFB1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A55761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B9F618A" w14:textId="1F5E3CCE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0 [2.4-3.7]</w:t>
            </w:r>
          </w:p>
          <w:p w14:paraId="6C6DAC3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675C0C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E728976" w14:textId="53F773C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0 [34.0-39.0]</w:t>
            </w:r>
          </w:p>
        </w:tc>
        <w:tc>
          <w:tcPr>
            <w:tcW w:w="1560" w:type="dxa"/>
          </w:tcPr>
          <w:p w14:paraId="7B10398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87CAD3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20DEC7A" w14:textId="2EA82191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0 [9.7-14.0]</w:t>
            </w:r>
          </w:p>
          <w:p w14:paraId="0B35C17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84BAE1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A62D3F0" w14:textId="53D223B3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9 [2.0-3.7]</w:t>
            </w:r>
          </w:p>
          <w:p w14:paraId="3C699CB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AEF6E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54383AA" w14:textId="10490953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5 [34.0-39.0]</w:t>
            </w:r>
          </w:p>
        </w:tc>
        <w:tc>
          <w:tcPr>
            <w:tcW w:w="1560" w:type="dxa"/>
          </w:tcPr>
          <w:p w14:paraId="6A1EF8F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142A86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5441F03" w14:textId="65F1ABC9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0 [10.0-14.0]</w:t>
            </w:r>
          </w:p>
          <w:p w14:paraId="11667F8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436EB7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9F3AEAF" w14:textId="19306548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8 [2.3-3.5]</w:t>
            </w:r>
          </w:p>
          <w:p w14:paraId="44815ED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220543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D4ABFD5" w14:textId="5634C231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0 [33.0-39.0]</w:t>
            </w:r>
          </w:p>
        </w:tc>
        <w:tc>
          <w:tcPr>
            <w:tcW w:w="1419" w:type="dxa"/>
          </w:tcPr>
          <w:p w14:paraId="57AE14A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C5B7FC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41836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0 [11.0-15.0]</w:t>
            </w:r>
          </w:p>
          <w:p w14:paraId="0559FFC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8B6192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CF0FA24" w14:textId="2EC02111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9 [2.4-3.8]</w:t>
            </w:r>
          </w:p>
          <w:p w14:paraId="33B8F74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9F3C54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7E3DDC7" w14:textId="609EB91F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7.0 [34.0-39.0]</w:t>
            </w:r>
          </w:p>
        </w:tc>
        <w:tc>
          <w:tcPr>
            <w:tcW w:w="1560" w:type="dxa"/>
          </w:tcPr>
          <w:p w14:paraId="7BC002D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039F35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A39D0A3" w14:textId="445F61F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0 [10.0-14.0]</w:t>
            </w:r>
          </w:p>
          <w:p w14:paraId="3705CA3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42C7BD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999018F" w14:textId="27EAB30F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1 [2.6-3.7]</w:t>
            </w:r>
          </w:p>
          <w:p w14:paraId="2DDDCC3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0EFA70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4E7A3F6" w14:textId="34239B68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0 [34.0-38.0]</w:t>
            </w:r>
          </w:p>
        </w:tc>
        <w:tc>
          <w:tcPr>
            <w:tcW w:w="1604" w:type="dxa"/>
          </w:tcPr>
          <w:p w14:paraId="758A0E3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4C4FA1B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25FB54E1" w14:textId="054F2FB2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3</w:t>
            </w:r>
          </w:p>
          <w:p w14:paraId="35F3F11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A74BF6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BE05154" w14:textId="1FD39C1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8</w:t>
            </w:r>
          </w:p>
          <w:p w14:paraId="079CB4B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1CEC3D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43B5796" w14:textId="4052A87B" w:rsidR="006E03EA" w:rsidRPr="00C24DC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2</w:t>
            </w:r>
          </w:p>
        </w:tc>
      </w:tr>
      <w:tr w:rsidR="006E03EA" w:rsidRPr="0054414D" w14:paraId="5011E237" w14:textId="77777777" w:rsidTr="004C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4CCCA8FF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 w:rsidRPr="00055CE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Neuroimaging</w:t>
            </w:r>
          </w:p>
          <w:p w14:paraId="627C0EF5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C56C26B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Microbleeds (yes,%)</w:t>
            </w:r>
          </w:p>
          <w:p w14:paraId="376D4E8D" w14:textId="77777777" w:rsidR="006E03EA" w:rsidRDefault="006E03EA" w:rsidP="006E03EA">
            <w:pP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  <w:p w14:paraId="776B3C3B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D272F9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WM hypointensities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 (mm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</w:p>
          <w:p w14:paraId="12766AF4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  <w:p w14:paraId="4C084D0E" w14:textId="2FAF4694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HV/CTX</w:t>
            </w:r>
          </w:p>
          <w:p w14:paraId="4FD9AAAE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B44C652" w14:textId="66D28DB0" w:rsidR="006E03EA" w:rsidRPr="00254CE1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BV/CSF</w:t>
            </w:r>
          </w:p>
          <w:p w14:paraId="67F2886F" w14:textId="77777777" w:rsidR="006E03EA" w:rsidRPr="00055CE5" w:rsidRDefault="006E03EA" w:rsidP="006E03EA">
            <w:pP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</w:tc>
        <w:tc>
          <w:tcPr>
            <w:tcW w:w="547" w:type="dxa"/>
          </w:tcPr>
          <w:p w14:paraId="5E6904D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DEB388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3E50C2E" w14:textId="39814476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0</w:t>
            </w:r>
          </w:p>
          <w:p w14:paraId="451118E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6BE605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5</w:t>
            </w:r>
          </w:p>
          <w:p w14:paraId="5A7B1F0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86E37D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03DB4E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5</w:t>
            </w:r>
          </w:p>
          <w:p w14:paraId="6D301AE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BF527BE" w14:textId="3043972B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5</w:t>
            </w:r>
          </w:p>
        </w:tc>
        <w:tc>
          <w:tcPr>
            <w:tcW w:w="1419" w:type="dxa"/>
          </w:tcPr>
          <w:p w14:paraId="470264F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1E903E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34734B2" w14:textId="4ADFCF84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3%</w:t>
            </w:r>
          </w:p>
          <w:p w14:paraId="7DBD559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D17D00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33.7 [677.7-2164.9]</w:t>
            </w:r>
          </w:p>
          <w:p w14:paraId="6E6D29F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C8CCF62" w14:textId="6C88E1AD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6 [0.24-0.28]</w:t>
            </w:r>
          </w:p>
          <w:p w14:paraId="2E7F22A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389AC9D" w14:textId="3A4CFE00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32.8 [787.6-1067.6]</w:t>
            </w:r>
          </w:p>
        </w:tc>
        <w:tc>
          <w:tcPr>
            <w:tcW w:w="1560" w:type="dxa"/>
          </w:tcPr>
          <w:p w14:paraId="33B001B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23F8F6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B6DDAF4" w14:textId="302C3D24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8%</w:t>
            </w:r>
          </w:p>
          <w:p w14:paraId="2075AFB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DE3C21F" w14:textId="5221274F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85.7 [511.5-1322.9]</w:t>
            </w:r>
          </w:p>
          <w:p w14:paraId="770D0C84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1787347" w14:textId="71454D7D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9 [0.29-0.30]</w:t>
            </w:r>
          </w:p>
          <w:p w14:paraId="345542C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59AFEA6" w14:textId="7D2D55A2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88.4 [835.4-1098.9]</w:t>
            </w:r>
          </w:p>
        </w:tc>
        <w:tc>
          <w:tcPr>
            <w:tcW w:w="1560" w:type="dxa"/>
          </w:tcPr>
          <w:p w14:paraId="2627E28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32AF03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14D981E" w14:textId="535030CD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9%</w:t>
            </w:r>
          </w:p>
          <w:p w14:paraId="18D1643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C90666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55.5 [511.5-1322.9]</w:t>
            </w:r>
          </w:p>
          <w:p w14:paraId="700E713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D08405B" w14:textId="6B46A245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3 [0.21-0.24]</w:t>
            </w:r>
          </w:p>
          <w:p w14:paraId="011F413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3FF0127" w14:textId="5E183E0B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06.1 [744.9-1049.4]</w:t>
            </w:r>
          </w:p>
        </w:tc>
        <w:tc>
          <w:tcPr>
            <w:tcW w:w="1419" w:type="dxa"/>
          </w:tcPr>
          <w:p w14:paraId="58DC12B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DC6DB0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0CC4912" w14:textId="44001095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.3%</w:t>
            </w:r>
          </w:p>
          <w:p w14:paraId="581C089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35E034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62.3 [1034.1-2824.5]</w:t>
            </w:r>
          </w:p>
          <w:p w14:paraId="4EBA95D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9A6D491" w14:textId="54073B99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6 [0.25-0.27]</w:t>
            </w:r>
          </w:p>
          <w:p w14:paraId="576760B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683370B" w14:textId="28D0FC74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60.2 [698.5-832.1]</w:t>
            </w:r>
          </w:p>
        </w:tc>
        <w:tc>
          <w:tcPr>
            <w:tcW w:w="1560" w:type="dxa"/>
          </w:tcPr>
          <w:p w14:paraId="32E369D4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95FB2C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75A17B7" w14:textId="0567B3FB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2%</w:t>
            </w:r>
          </w:p>
          <w:p w14:paraId="664CB3C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94BB9C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15.5 [646.1-1576.4]</w:t>
            </w:r>
          </w:p>
          <w:p w14:paraId="69E4B94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9CA2EB1" w14:textId="4FBBBBE6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6 [0.25-0.27]</w:t>
            </w:r>
          </w:p>
          <w:p w14:paraId="10C274E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798B8A6" w14:textId="220FDCDF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21.3 [944.4-1150.5]</w:t>
            </w:r>
          </w:p>
        </w:tc>
        <w:tc>
          <w:tcPr>
            <w:tcW w:w="1604" w:type="dxa"/>
          </w:tcPr>
          <w:p w14:paraId="28F0815D" w14:textId="77777777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2D9F8415" w14:textId="77777777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B9AF56A" w14:textId="0A97D0DF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E57ACF">
              <w:rPr>
                <w:rFonts w:ascii="Times New Roman" w:hAnsi="Times New Roman" w:cs="Times New Roman"/>
                <w:sz w:val="17"/>
                <w:szCs w:val="17"/>
              </w:rPr>
              <w:t>0.58</w:t>
            </w:r>
          </w:p>
          <w:p w14:paraId="62C5D0E7" w14:textId="77777777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00C2E5A" w14:textId="77777777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57ACF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  <w:r w:rsidRPr="00E57ACF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a, b, e, f </w:t>
            </w:r>
          </w:p>
          <w:p w14:paraId="785E1A05" w14:textId="77777777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BDCED56" w14:textId="77777777" w:rsidR="006E03EA" w:rsidRPr="00E57ACF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5EEFDE4" w14:textId="0E0B7F49" w:rsidR="006E03EA" w:rsidRPr="00DC646B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DC646B"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 w:rsidRPr="00DC646B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a, b, c, d, e</w:t>
            </w:r>
          </w:p>
          <w:p w14:paraId="10E47B37" w14:textId="77777777" w:rsidR="006E03EA" w:rsidRPr="00DC646B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9EC0F40" w14:textId="0E771204" w:rsidR="006E03EA" w:rsidRPr="00DC646B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DC646B"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 w:rsidRPr="00DC646B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b, c, d, e, f</w:t>
            </w:r>
          </w:p>
        </w:tc>
      </w:tr>
      <w:tr w:rsidR="006E03EA" w:rsidRPr="0054414D" w14:paraId="7B4AF21E" w14:textId="77777777" w:rsidTr="004C1DD7">
        <w:trPr>
          <w:trHeight w:val="3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59203B42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lastRenderedPageBreak/>
              <w:t xml:space="preserve">CSF biomarkers </w:t>
            </w:r>
          </w:p>
          <w:p w14:paraId="448E46AA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</w:p>
          <w:p w14:paraId="2139D2FB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D1A4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ß42, pg/mL</w:t>
            </w:r>
          </w:p>
          <w:p w14:paraId="425FBE40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E1279A2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5D13AA1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D1A4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ß42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/</w:t>
            </w:r>
            <w:r w:rsidRPr="00BD1A4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ß4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0</w:t>
            </w:r>
          </w:p>
          <w:p w14:paraId="56C31937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5AB2DF2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30E6405" w14:textId="49C385E4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p-tau, pg/ml</w:t>
            </w:r>
          </w:p>
          <w:p w14:paraId="3A1FFC1E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817DEBD" w14:textId="7519EC32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t-tau, pg/ml</w:t>
            </w:r>
          </w:p>
          <w:p w14:paraId="46C902AE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8789704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5464B12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NFL, pg/ml</w:t>
            </w:r>
          </w:p>
          <w:p w14:paraId="64BACA7A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CF69B76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BB6E258" w14:textId="22085A3B" w:rsidR="006E03EA" w:rsidRPr="00645041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t-tau/</w:t>
            </w:r>
            <w:r w:rsidRPr="00BD1A45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Aß42</w:t>
            </w:r>
          </w:p>
        </w:tc>
        <w:tc>
          <w:tcPr>
            <w:tcW w:w="547" w:type="dxa"/>
          </w:tcPr>
          <w:p w14:paraId="42163A2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9C1275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20EC0D2" w14:textId="2F78860E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5</w:t>
            </w:r>
          </w:p>
          <w:p w14:paraId="7B08031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D6A87A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AE301D5" w14:textId="5F94EA8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5</w:t>
            </w:r>
          </w:p>
          <w:p w14:paraId="71CA456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7D6934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DDE0B65" w14:textId="5F54F46A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5</w:t>
            </w:r>
          </w:p>
          <w:p w14:paraId="4A682FD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9FFC7E3" w14:textId="5989F99E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5</w:t>
            </w:r>
          </w:p>
          <w:p w14:paraId="04A40A3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4287CAE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043E87E" w14:textId="2443601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3</w:t>
            </w:r>
          </w:p>
          <w:p w14:paraId="083AF5FB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8FB473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AE9040B" w14:textId="428DFC2E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5</w:t>
            </w:r>
          </w:p>
        </w:tc>
        <w:tc>
          <w:tcPr>
            <w:tcW w:w="1419" w:type="dxa"/>
          </w:tcPr>
          <w:p w14:paraId="184CF0C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ABD4FB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BA80862" w14:textId="5905D4A4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80.0 [875.0-1320.0]</w:t>
            </w:r>
          </w:p>
          <w:p w14:paraId="6856567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33FFC47" w14:textId="0619E8E4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0 [0.09-0.11]</w:t>
            </w:r>
          </w:p>
          <w:p w14:paraId="58BE22F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14FF1D0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2FC861D" w14:textId="3EA40328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0 [26.0-42.0]</w:t>
            </w:r>
          </w:p>
          <w:p w14:paraId="6CB1E04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EF6B4AC" w14:textId="745437AA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37.0 [185.0-308.0]</w:t>
            </w:r>
          </w:p>
          <w:p w14:paraId="597E2E6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8C82D37" w14:textId="2BE97E46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00 [550.0-965.0]</w:t>
            </w:r>
          </w:p>
          <w:p w14:paraId="127B8F7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93BA511" w14:textId="580B7A48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4 [0.36-0.54]</w:t>
            </w:r>
          </w:p>
        </w:tc>
        <w:tc>
          <w:tcPr>
            <w:tcW w:w="1560" w:type="dxa"/>
          </w:tcPr>
          <w:p w14:paraId="7038590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CBCA2A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BB7FE24" w14:textId="1E0B1D9C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15.0 [893.2-1425.0]</w:t>
            </w:r>
          </w:p>
          <w:p w14:paraId="4C9D640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D1315D1" w14:textId="16EB87CC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0 [0.09-0.11]</w:t>
            </w:r>
          </w:p>
          <w:p w14:paraId="7038D26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FA799A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EEBE32D" w14:textId="57F78833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.0 [25.0-40.0]</w:t>
            </w:r>
          </w:p>
          <w:p w14:paraId="4A770CA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42CBA81" w14:textId="6DC877DA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27.0 [178.0-292.2]</w:t>
            </w:r>
          </w:p>
          <w:p w14:paraId="52FBD94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2CB60A5" w14:textId="0B892291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85.0 [517.5-822.5]</w:t>
            </w:r>
          </w:p>
          <w:p w14:paraId="6F476A5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1C761A0" w14:textId="6CCD2EC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2 [0.33-0.53]</w:t>
            </w:r>
          </w:p>
          <w:p w14:paraId="78F8FEA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</w:tcPr>
          <w:p w14:paraId="034F44F6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3154C7D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32416F4" w14:textId="7FBE644D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88.0 [827.0-1320.0]</w:t>
            </w:r>
          </w:p>
          <w:p w14:paraId="0A915A52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542C0CD" w14:textId="604DF939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0 [0.09-0.010]</w:t>
            </w:r>
          </w:p>
          <w:p w14:paraId="6CEB371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1484C3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6AE27AF" w14:textId="00914CB9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4.0 [28.0-42.0]</w:t>
            </w:r>
          </w:p>
          <w:p w14:paraId="3235177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9D17D6E" w14:textId="52003451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9.0 [195.0-308.0]</w:t>
            </w:r>
          </w:p>
          <w:p w14:paraId="34C5B8F5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0555A3C" w14:textId="0D5965B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20.0 [545.0-1115.0]</w:t>
            </w:r>
          </w:p>
          <w:p w14:paraId="0573715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8D0ADCA" w14:textId="072F0FF4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8 [0.36-0.57]</w:t>
            </w:r>
          </w:p>
          <w:p w14:paraId="38A7F04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</w:tcPr>
          <w:p w14:paraId="1DB9C21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A57AE3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0C36739" w14:textId="7782B49B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40.0 [842.0-1250.0]</w:t>
            </w:r>
          </w:p>
          <w:p w14:paraId="335BB71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08CE9B1" w14:textId="2A5EECF4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0 [0.09-0.011]</w:t>
            </w:r>
          </w:p>
          <w:p w14:paraId="18EE057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365877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E53873B" w14:textId="1F41CB8D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.0 [25.0-42.0]</w:t>
            </w:r>
          </w:p>
          <w:p w14:paraId="6577D1B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0B4B631" w14:textId="61E4F024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1.0 [191.0-324.0]</w:t>
            </w:r>
          </w:p>
          <w:p w14:paraId="6FBE3A6F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FD49CD9" w14:textId="5F63F11F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20.0 [640.0-1160.0]</w:t>
            </w:r>
          </w:p>
          <w:p w14:paraId="4A9219A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1EF205D" w14:textId="00EC8A2E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5 [0.38-0.56]</w:t>
            </w:r>
          </w:p>
        </w:tc>
        <w:tc>
          <w:tcPr>
            <w:tcW w:w="1560" w:type="dxa"/>
          </w:tcPr>
          <w:p w14:paraId="2DB983ED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106E36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04ECB1F" w14:textId="26B3C54D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60.0 [910.0-1345.0]</w:t>
            </w:r>
          </w:p>
          <w:p w14:paraId="29D342E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8BA34D8" w14:textId="25006D0A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0 [0.09-0.011]</w:t>
            </w:r>
          </w:p>
          <w:p w14:paraId="0A89FA4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D87D02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A53CF15" w14:textId="7CDD4719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.0 [27.0-44.0]</w:t>
            </w:r>
          </w:p>
          <w:p w14:paraId="2C3C4F8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0C44517" w14:textId="45D6F4E6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21.0 [186.0-312.5]</w:t>
            </w:r>
          </w:p>
          <w:p w14:paraId="249B42AC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359869D" w14:textId="4E52B6F0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50.0 [530.0-835.0]</w:t>
            </w:r>
          </w:p>
          <w:p w14:paraId="4C8E35D6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6B435E0" w14:textId="3CF0CF51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1 [0.35-0.52]</w:t>
            </w:r>
          </w:p>
          <w:p w14:paraId="4A8391C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47BD94E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604" w:type="dxa"/>
          </w:tcPr>
          <w:p w14:paraId="0E4C5BA8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E150B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</w:t>
            </w:r>
          </w:p>
          <w:p w14:paraId="2264F91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16B50F59" w14:textId="66E1555A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7</w:t>
            </w:r>
          </w:p>
          <w:p w14:paraId="3B1A85F3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0391931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02C4D511" w14:textId="38571AED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60</w:t>
            </w:r>
          </w:p>
          <w:p w14:paraId="542E9C61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1B321FB7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6CF77E3A" w14:textId="3C4B85C1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70</w:t>
            </w:r>
          </w:p>
          <w:p w14:paraId="6DB27399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7209B070" w14:textId="2298002D" w:rsidR="006E03EA" w:rsidRPr="00F32AC4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6</w:t>
            </w:r>
          </w:p>
          <w:p w14:paraId="78C29C44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5CF1C5FA" w14:textId="77777777" w:rsidR="006E03E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244E99A" w14:textId="1AD1FF40" w:rsidR="006E03EA" w:rsidRPr="00F54171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 0.001</w:t>
            </w:r>
            <w:r w:rsidRPr="00F54171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b, e</w:t>
            </w:r>
          </w:p>
          <w:p w14:paraId="68C2945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0BC257FB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39B5E165" w14:textId="58CD636A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7</w:t>
            </w:r>
          </w:p>
          <w:p w14:paraId="1194B5CA" w14:textId="77777777" w:rsidR="006E03EA" w:rsidRDefault="006E03EA" w:rsidP="006E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  <w:p w14:paraId="110EAE8C" w14:textId="77777777" w:rsidR="006E03EA" w:rsidRPr="0052161A" w:rsidRDefault="006E03EA" w:rsidP="006E0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</w:p>
        </w:tc>
      </w:tr>
      <w:tr w:rsidR="006E03EA" w:rsidRPr="0052161A" w14:paraId="0D19DE51" w14:textId="77777777" w:rsidTr="004C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0537711F" w14:textId="77777777" w:rsidR="006E03EA" w:rsidRDefault="006E03EA" w:rsidP="006E03EA">
            <w:pPr>
              <w:rPr>
                <w:rFonts w:ascii="Times New Roman" w:hAnsi="Times New Roman" w:cs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  <w:t>Disease stage</w:t>
            </w:r>
          </w:p>
          <w:p w14:paraId="3AFB6E48" w14:textId="77777777" w:rsidR="006E03EA" w:rsidRDefault="006E03EA" w:rsidP="006E03EA">
            <w:pP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</w:pPr>
          </w:p>
          <w:p w14:paraId="5AC28696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SCD (%)</w:t>
            </w:r>
          </w:p>
          <w:p w14:paraId="73B21ECD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3549769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 xml:space="preserve">MCI (%) </w:t>
            </w:r>
          </w:p>
          <w:p w14:paraId="2F415111" w14:textId="77777777" w:rsidR="006E03EA" w:rsidRDefault="006E03EA" w:rsidP="006E03EA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7CFBC4F" w14:textId="77777777" w:rsidR="006E03EA" w:rsidRPr="006370B1" w:rsidRDefault="006E03EA" w:rsidP="006E03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Dementia (%)</w:t>
            </w:r>
          </w:p>
        </w:tc>
        <w:tc>
          <w:tcPr>
            <w:tcW w:w="547" w:type="dxa"/>
          </w:tcPr>
          <w:p w14:paraId="7778194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56FDA3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F136D30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1A7662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75091EB" w14:textId="3D2F8E0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5</w:t>
            </w:r>
          </w:p>
          <w:p w14:paraId="18FAC927" w14:textId="602405AC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8039C6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6D94274E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</w:tcPr>
          <w:p w14:paraId="67B4E04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10C26A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672DEE7" w14:textId="11E013B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2.9%</w:t>
            </w:r>
          </w:p>
          <w:p w14:paraId="235CD8D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C191F6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.9%</w:t>
            </w:r>
          </w:p>
          <w:p w14:paraId="452059A6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FA9E275" w14:textId="56442331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2%</w:t>
            </w:r>
          </w:p>
        </w:tc>
        <w:tc>
          <w:tcPr>
            <w:tcW w:w="1560" w:type="dxa"/>
          </w:tcPr>
          <w:p w14:paraId="036153E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7DBD37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615B30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.9%</w:t>
            </w:r>
          </w:p>
          <w:p w14:paraId="498279C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D8767EB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.4%</w:t>
            </w:r>
          </w:p>
          <w:p w14:paraId="3EAA6FE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F52596F" w14:textId="2B948A80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7%</w:t>
            </w:r>
          </w:p>
        </w:tc>
        <w:tc>
          <w:tcPr>
            <w:tcW w:w="1560" w:type="dxa"/>
          </w:tcPr>
          <w:p w14:paraId="253DC627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DE77CF1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4B0FAEC" w14:textId="45364072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5.4%</w:t>
            </w:r>
          </w:p>
          <w:p w14:paraId="5497139D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42D84CBF" w14:textId="24533B6A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5.5%</w:t>
            </w:r>
          </w:p>
          <w:p w14:paraId="2AA2DB5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F0505A3" w14:textId="68183FE9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1%</w:t>
            </w:r>
          </w:p>
          <w:p w14:paraId="7EB63EA3" w14:textId="016A6ECD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</w:tcPr>
          <w:p w14:paraId="308E0028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52A8CBA2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098DC2C" w14:textId="47511510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8.5%</w:t>
            </w:r>
          </w:p>
          <w:p w14:paraId="7343410C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6236AFB" w14:textId="0D55A09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1.2%</w:t>
            </w:r>
          </w:p>
          <w:p w14:paraId="47CC2887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E3B9AEE" w14:textId="760D3E84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3%</w:t>
            </w:r>
          </w:p>
        </w:tc>
        <w:tc>
          <w:tcPr>
            <w:tcW w:w="1560" w:type="dxa"/>
          </w:tcPr>
          <w:p w14:paraId="4FB39F23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38ECD32A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706DB6BD" w14:textId="6398B692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5.1%</w:t>
            </w:r>
          </w:p>
          <w:p w14:paraId="3C08719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2AFB5EBE" w14:textId="1D921E3A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.4%</w:t>
            </w:r>
          </w:p>
          <w:p w14:paraId="086E562D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0BECA3D7" w14:textId="03B0D17C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5%</w:t>
            </w:r>
          </w:p>
        </w:tc>
        <w:tc>
          <w:tcPr>
            <w:tcW w:w="1604" w:type="dxa"/>
          </w:tcPr>
          <w:p w14:paraId="10561805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51E43209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3A606247" w14:textId="77777777" w:rsidR="006E03EA" w:rsidRDefault="006E03EA" w:rsidP="006E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</w:p>
          <w:p w14:paraId="3F02075F" w14:textId="77777777" w:rsidR="006E03EA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14:paraId="1EA723EC" w14:textId="3E077436" w:rsidR="006E03EA" w:rsidRPr="00EF0D20" w:rsidRDefault="006E03EA" w:rsidP="006E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2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 xml:space="preserve">  </w:t>
            </w:r>
          </w:p>
        </w:tc>
      </w:tr>
    </w:tbl>
    <w:p w14:paraId="6EE85740" w14:textId="063E32C7" w:rsidR="00E57ACF" w:rsidRDefault="00E57ACF" w:rsidP="00E57ACF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e</w:t>
      </w:r>
      <w:r w:rsidRPr="00981E6D">
        <w:rPr>
          <w:rFonts w:ascii="Times New Roman" w:hAnsi="Times New Roman" w:cs="Times New Roman"/>
          <w:b/>
          <w:bCs/>
          <w:sz w:val="21"/>
          <w:szCs w:val="21"/>
          <w:lang w:val="en-US"/>
        </w:rPr>
        <w:t>Tab.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3</w:t>
      </w:r>
      <w:r w:rsidRPr="00981E6D">
        <w:rPr>
          <w:rFonts w:ascii="Times New Roman" w:hAnsi="Times New Roman" w:cs="Times New Roman"/>
          <w:b/>
          <w:bCs/>
          <w:sz w:val="21"/>
          <w:szCs w:val="21"/>
          <w:lang w:val="en-US"/>
        </w:rPr>
        <w:t>: Summary of the demographic, cognitive assessment, neuroimaging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,</w:t>
      </w:r>
      <w:r w:rsidRPr="00981E6D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and CSF biomarkers of the </w:t>
      </w:r>
      <w:r w:rsidRPr="00E6300B">
        <w:rPr>
          <w:rFonts w:ascii="Times New Roman" w:hAnsi="Times New Roman" w:cs="Times New Roman"/>
          <w:b/>
          <w:bCs/>
          <w:sz w:val="21"/>
          <w:szCs w:val="21"/>
          <w:lang w:val="en-US"/>
        </w:rPr>
        <w:t>Aβ-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negative cohort. </w:t>
      </w:r>
    </w:p>
    <w:p w14:paraId="62682DCE" w14:textId="0F4C98D8" w:rsidR="00E57ACF" w:rsidRDefault="00E57ACF" w:rsidP="00E57ACF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All quantitative data </w:t>
      </w:r>
      <w:r w:rsidRPr="00981E6D">
        <w:rPr>
          <w:rFonts w:ascii="Times New Roman" w:hAnsi="Times New Roman" w:cs="Times New Roman"/>
          <w:sz w:val="21"/>
          <w:szCs w:val="21"/>
          <w:lang w:val="en-US"/>
        </w:rPr>
        <w:t>are represented with median and 1st interquartile and 3rd interquartile [Q1-Q3].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981E6D">
        <w:rPr>
          <w:rFonts w:ascii="Times New Roman" w:hAnsi="Times New Roman" w:cs="Times New Roman"/>
          <w:sz w:val="21"/>
          <w:szCs w:val="21"/>
          <w:lang w:val="en-US"/>
        </w:rPr>
        <w:t>Letters indicate significant pairwise comparisons, after Dwass-Steel-Critchlow-Fligner (DSCF)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or Bonferroni correction: a, </w:t>
      </w:r>
      <w:r w:rsidR="00336975">
        <w:rPr>
          <w:rFonts w:ascii="Times New Roman" w:hAnsi="Times New Roman" w:cs="Times New Roman"/>
          <w:sz w:val="21"/>
          <w:szCs w:val="21"/>
          <w:lang w:val="en-US"/>
        </w:rPr>
        <w:t>cortical predominan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versus limbic predominant; b, </w:t>
      </w:r>
      <w:r w:rsidR="00336975">
        <w:rPr>
          <w:rFonts w:ascii="Times New Roman" w:hAnsi="Times New Roman" w:cs="Times New Roman"/>
          <w:sz w:val="21"/>
          <w:szCs w:val="21"/>
          <w:lang w:val="en-US"/>
        </w:rPr>
        <w:t>cortical predominan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versus typical; c, </w:t>
      </w:r>
      <w:r w:rsidR="00336975">
        <w:rPr>
          <w:rFonts w:ascii="Times New Roman" w:hAnsi="Times New Roman" w:cs="Times New Roman"/>
          <w:sz w:val="21"/>
          <w:szCs w:val="21"/>
          <w:lang w:val="en-US"/>
        </w:rPr>
        <w:t>cortical predominan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versus minimal atrophy; d, limbic predominant versus typical; e, limbic predominant versus minimal atrophy; f, typical versus minimal atrophy. </w:t>
      </w:r>
    </w:p>
    <w:p w14:paraId="51B225E8" w14:textId="77777777" w:rsidR="00E57ACF" w:rsidRPr="00C4769C" w:rsidRDefault="00E57ACF" w:rsidP="00E57ACF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WM hypointensities are presented as “raw” data and normalized for the ICV to assess differences across subtypes. </w:t>
      </w:r>
    </w:p>
    <w:p w14:paraId="3A65089A" w14:textId="77777777" w:rsidR="00E57ACF" w:rsidRPr="00C4769C" w:rsidRDefault="00E57ACF" w:rsidP="00E57ACF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C4769C">
        <w:rPr>
          <w:rFonts w:ascii="Times New Roman" w:hAnsi="Times New Roman" w:cs="Times New Roman"/>
          <w:sz w:val="21"/>
          <w:szCs w:val="21"/>
          <w:lang w:val="en-US"/>
        </w:rPr>
        <w:t>Abbreviations: APOE, apolipoprotein E; MoCA, Montreal Cognitive Assessment; MMSE, Mini-Mental State Examination; RALVT, Rey Auditory Verbal Learning Tes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; RCF, </w:t>
      </w:r>
      <w:r w:rsidRPr="00C4769C">
        <w:rPr>
          <w:rFonts w:ascii="Times New Roman" w:hAnsi="Times New Roman" w:cs="Times New Roman"/>
          <w:sz w:val="21"/>
          <w:szCs w:val="21"/>
          <w:lang w:val="en-US"/>
        </w:rPr>
        <w:t>Rey Complex Figure Tes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; WAIS, </w:t>
      </w:r>
      <w:r w:rsidRPr="00C4769C">
        <w:rPr>
          <w:rFonts w:ascii="Times New Roman" w:hAnsi="Times New Roman" w:cs="Times New Roman"/>
          <w:sz w:val="21"/>
          <w:szCs w:val="21"/>
          <w:lang w:val="en-US"/>
        </w:rPr>
        <w:t>Wechsler Adult Intelligence Scale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; PHQ-9, </w:t>
      </w:r>
      <w:r w:rsidRPr="00C4769C">
        <w:rPr>
          <w:rFonts w:ascii="Times New Roman" w:hAnsi="Times New Roman" w:cs="Times New Roman"/>
          <w:sz w:val="21"/>
          <w:szCs w:val="21"/>
          <w:lang w:val="en-US"/>
        </w:rPr>
        <w:t>Patient Health Questionnaire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; HV/CTX, hippocampal volume/cortex ratio; BV/CSF, brain volume/cerebrospinal fluid ratio; WM: white matter; </w:t>
      </w:r>
      <w:r w:rsidRPr="00C4769C">
        <w:rPr>
          <w:rFonts w:ascii="Times New Roman" w:hAnsi="Times New Roman" w:cs="Times New Roman"/>
          <w:sz w:val="21"/>
          <w:szCs w:val="21"/>
          <w:lang w:val="en-US"/>
        </w:rPr>
        <w:t>Aß</w:t>
      </w:r>
      <w:r>
        <w:rPr>
          <w:rFonts w:ascii="Times New Roman" w:hAnsi="Times New Roman" w:cs="Times New Roman"/>
          <w:sz w:val="21"/>
          <w:szCs w:val="21"/>
          <w:lang w:val="en-US"/>
        </w:rPr>
        <w:t>, amyloid-beta; NFL, neurofilament light chain; SCD, subjective cognitive decline; MCI, mild cognitive impairment.</w:t>
      </w:r>
    </w:p>
    <w:p w14:paraId="2C537EF8" w14:textId="77777777" w:rsidR="00E34BED" w:rsidRPr="00592080" w:rsidRDefault="00E34BED">
      <w:pPr>
        <w:rPr>
          <w:lang w:val="en-US"/>
        </w:rPr>
      </w:pPr>
    </w:p>
    <w:sectPr w:rsidR="00E34BED" w:rsidRPr="00592080" w:rsidSect="00724AD9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AD9"/>
    <w:rsid w:val="00007661"/>
    <w:rsid w:val="0004117F"/>
    <w:rsid w:val="000C092B"/>
    <w:rsid w:val="00145B60"/>
    <w:rsid w:val="00191309"/>
    <w:rsid w:val="0022113F"/>
    <w:rsid w:val="00254CE1"/>
    <w:rsid w:val="002B5785"/>
    <w:rsid w:val="002D367C"/>
    <w:rsid w:val="00302CB2"/>
    <w:rsid w:val="00336975"/>
    <w:rsid w:val="00395179"/>
    <w:rsid w:val="003959FC"/>
    <w:rsid w:val="003E0DAE"/>
    <w:rsid w:val="0043055C"/>
    <w:rsid w:val="004938A7"/>
    <w:rsid w:val="004A1C06"/>
    <w:rsid w:val="004C1DD7"/>
    <w:rsid w:val="004D6928"/>
    <w:rsid w:val="00573006"/>
    <w:rsid w:val="00592080"/>
    <w:rsid w:val="005B6138"/>
    <w:rsid w:val="0062268B"/>
    <w:rsid w:val="006963E3"/>
    <w:rsid w:val="006D6967"/>
    <w:rsid w:val="006E03EA"/>
    <w:rsid w:val="006E7A15"/>
    <w:rsid w:val="00724AD9"/>
    <w:rsid w:val="007D67F4"/>
    <w:rsid w:val="0087450C"/>
    <w:rsid w:val="00892F1C"/>
    <w:rsid w:val="008D7F63"/>
    <w:rsid w:val="00923FF2"/>
    <w:rsid w:val="009414C0"/>
    <w:rsid w:val="0095188F"/>
    <w:rsid w:val="00986643"/>
    <w:rsid w:val="00A00C07"/>
    <w:rsid w:val="00A33E7B"/>
    <w:rsid w:val="00A448DF"/>
    <w:rsid w:val="00AE7584"/>
    <w:rsid w:val="00B1249A"/>
    <w:rsid w:val="00C47360"/>
    <w:rsid w:val="00C55FDE"/>
    <w:rsid w:val="00D05ABE"/>
    <w:rsid w:val="00D838B5"/>
    <w:rsid w:val="00DC224C"/>
    <w:rsid w:val="00DC646B"/>
    <w:rsid w:val="00E11409"/>
    <w:rsid w:val="00E152A2"/>
    <w:rsid w:val="00E34BED"/>
    <w:rsid w:val="00E575AA"/>
    <w:rsid w:val="00E57ACF"/>
    <w:rsid w:val="00EE0FE4"/>
    <w:rsid w:val="00F54171"/>
    <w:rsid w:val="00FD6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823B62"/>
  <w14:defaultImageDpi w14:val="32767"/>
  <w15:chartTrackingRefBased/>
  <w15:docId w15:val="{BBD8C01B-4598-AD42-B2F5-4DC3C91DF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724AD9"/>
  </w:style>
  <w:style w:type="paragraph" w:styleId="Titolo1">
    <w:name w:val="heading 1"/>
    <w:basedOn w:val="Normale"/>
    <w:next w:val="Normale"/>
    <w:link w:val="Titolo1Carattere"/>
    <w:uiPriority w:val="9"/>
    <w:qFormat/>
    <w:rsid w:val="00724A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24A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24A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24A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24A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24A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24A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24A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24A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24A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24A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24A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24A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24A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24A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24A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24A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24AD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24A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24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24A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24A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24A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24AD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24AD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24AD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24A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24AD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24AD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24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724A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724AD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724A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4">
    <w:name w:val="Plain Table 4"/>
    <w:basedOn w:val="Tabellanormale"/>
    <w:uiPriority w:val="44"/>
    <w:rsid w:val="00724AD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724AD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24AD9"/>
  </w:style>
  <w:style w:type="paragraph" w:styleId="Pidipagina">
    <w:name w:val="footer"/>
    <w:basedOn w:val="Normale"/>
    <w:link w:val="PidipaginaCarattere"/>
    <w:uiPriority w:val="99"/>
    <w:unhideWhenUsed/>
    <w:rsid w:val="00724AD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24AD9"/>
  </w:style>
  <w:style w:type="character" w:styleId="Rimandocommento">
    <w:name w:val="annotation reference"/>
    <w:basedOn w:val="Carpredefinitoparagrafo"/>
    <w:uiPriority w:val="99"/>
    <w:semiHidden/>
    <w:unhideWhenUsed/>
    <w:rsid w:val="00724AD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24AD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24AD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4AD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4A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6</Pages>
  <Words>1744</Words>
  <Characters>11259</Characters>
  <Application>Microsoft Office Word</Application>
  <DocSecurity>0</DocSecurity>
  <Lines>1931</Lines>
  <Paragraphs>73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ZILIOLI</dc:creator>
  <cp:keywords/>
  <dc:description/>
  <cp:lastModifiedBy>Alessandro ZILIOLI</cp:lastModifiedBy>
  <cp:revision>34</cp:revision>
  <dcterms:created xsi:type="dcterms:W3CDTF">2025-05-30T10:39:00Z</dcterms:created>
  <dcterms:modified xsi:type="dcterms:W3CDTF">2026-01-04T20:56:00Z</dcterms:modified>
</cp:coreProperties>
</file>